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41" w:tblpY="65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3547"/>
        <w:gridCol w:w="3293"/>
      </w:tblGrid>
      <w:tr w:rsidR="00FF5D80" w:rsidRPr="00A87098" w14:paraId="06D10AF3" w14:textId="77777777" w:rsidTr="00133A13">
        <w:trPr>
          <w:trHeight w:val="76"/>
        </w:trPr>
        <w:tc>
          <w:tcPr>
            <w:tcW w:w="9288" w:type="dxa"/>
            <w:gridSpan w:val="3"/>
            <w:shd w:val="clear" w:color="auto" w:fill="CC0000"/>
          </w:tcPr>
          <w:p w14:paraId="22D6002A" w14:textId="4DF8BC63" w:rsidR="00FF5D80" w:rsidRPr="00A87098" w:rsidRDefault="00021E8E" w:rsidP="00133A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Table S1</w:t>
            </w:r>
            <w:r w:rsidR="00FF5D80"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: Superimposition results for alkaloids and control inhibitors</w:t>
            </w:r>
          </w:p>
        </w:tc>
      </w:tr>
      <w:tr w:rsidR="00586139" w:rsidRPr="00A87098" w14:paraId="769A1A29" w14:textId="77777777" w:rsidTr="00133A13">
        <w:trPr>
          <w:trHeight w:val="941"/>
        </w:trPr>
        <w:tc>
          <w:tcPr>
            <w:tcW w:w="2448" w:type="dxa"/>
            <w:shd w:val="clear" w:color="auto" w:fill="FFBDBD"/>
          </w:tcPr>
          <w:p w14:paraId="5A8667B1" w14:textId="77777777" w:rsidR="00586139" w:rsidRPr="00A87098" w:rsidRDefault="00586139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Superimposition results</w:t>
            </w:r>
          </w:p>
          <w:p w14:paraId="7144D255" w14:textId="77777777" w:rsidR="00586139" w:rsidRPr="00A87098" w:rsidRDefault="00586139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</w:p>
        </w:tc>
        <w:tc>
          <w:tcPr>
            <w:tcW w:w="3547" w:type="dxa"/>
            <w:shd w:val="clear" w:color="auto" w:fill="FFBDBD"/>
          </w:tcPr>
          <w:p w14:paraId="7845E955" w14:textId="629A2522" w:rsidR="00586139" w:rsidRPr="00A87098" w:rsidRDefault="00586139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Drugs</w:t>
            </w:r>
          </w:p>
        </w:tc>
        <w:tc>
          <w:tcPr>
            <w:tcW w:w="3293" w:type="dxa"/>
            <w:shd w:val="clear" w:color="auto" w:fill="FFBDBD"/>
            <w:hideMark/>
          </w:tcPr>
          <w:p w14:paraId="2D1555CB" w14:textId="77777777" w:rsidR="00586139" w:rsidRPr="00A87098" w:rsidRDefault="00586139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Docking Results</w:t>
            </w:r>
          </w:p>
          <w:p w14:paraId="26892696" w14:textId="77777777" w:rsidR="00586139" w:rsidRPr="00A87098" w:rsidRDefault="00586139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(Binding Affinity (kcal/mol)</w:t>
            </w:r>
          </w:p>
        </w:tc>
      </w:tr>
      <w:tr w:rsidR="00586139" w:rsidRPr="00A87098" w14:paraId="2DBC58F4" w14:textId="77777777" w:rsidTr="00133A13">
        <w:trPr>
          <w:trHeight w:val="248"/>
        </w:trPr>
        <w:tc>
          <w:tcPr>
            <w:tcW w:w="2448" w:type="dxa"/>
            <w:vMerge w:val="restart"/>
            <w:shd w:val="clear" w:color="auto" w:fill="FFFFFF" w:themeFill="background1"/>
            <w:hideMark/>
          </w:tcPr>
          <w:p w14:paraId="10EA96A7" w14:textId="77777777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22C9C" w14:textId="77777777" w:rsidR="00586139" w:rsidRPr="00A87098" w:rsidRDefault="00586139" w:rsidP="00133A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7957DC" wp14:editId="103ADF53">
                  <wp:extent cx="1219201" cy="853626"/>
                  <wp:effectExtent l="0" t="0" r="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1" cy="853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7" w:type="dxa"/>
            <w:shd w:val="clear" w:color="auto" w:fill="FFFFFF" w:themeFill="background1"/>
          </w:tcPr>
          <w:p w14:paraId="72960907" w14:textId="0AC50E20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T4</w:t>
            </w:r>
            <w:proofErr w:type="gram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( control</w:t>
            </w:r>
            <w:proofErr w:type="gram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00E53FC4" w14:textId="77777777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shd w:val="clear" w:color="auto" w:fill="FFFFFF" w:themeFill="background1"/>
            <w:hideMark/>
          </w:tcPr>
          <w:p w14:paraId="75CBFD2B" w14:textId="77777777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586139" w:rsidRPr="00A87098" w14:paraId="21B8910A" w14:textId="77777777" w:rsidTr="00133A13">
        <w:trPr>
          <w:trHeight w:val="287"/>
        </w:trPr>
        <w:tc>
          <w:tcPr>
            <w:tcW w:w="2448" w:type="dxa"/>
            <w:vMerge/>
            <w:shd w:val="clear" w:color="auto" w:fill="FFFFFF" w:themeFill="background1"/>
            <w:hideMark/>
          </w:tcPr>
          <w:p w14:paraId="2DAD5119" w14:textId="77777777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shd w:val="clear" w:color="auto" w:fill="FFFFFF" w:themeFill="background1"/>
          </w:tcPr>
          <w:p w14:paraId="6D0CF85B" w14:textId="01F1A935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Monoamphilectine A</w:t>
            </w:r>
          </w:p>
        </w:tc>
        <w:tc>
          <w:tcPr>
            <w:tcW w:w="3293" w:type="dxa"/>
            <w:shd w:val="clear" w:color="auto" w:fill="FFFFFF" w:themeFill="background1"/>
            <w:hideMark/>
          </w:tcPr>
          <w:p w14:paraId="25A0B7D1" w14:textId="77777777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586139" w:rsidRPr="00A87098" w14:paraId="282AC2A1" w14:textId="77777777" w:rsidTr="00133A13">
        <w:trPr>
          <w:trHeight w:val="1070"/>
        </w:trPr>
        <w:tc>
          <w:tcPr>
            <w:tcW w:w="2448" w:type="dxa"/>
            <w:vMerge/>
            <w:shd w:val="clear" w:color="auto" w:fill="FFFFFF" w:themeFill="background1"/>
            <w:hideMark/>
          </w:tcPr>
          <w:p w14:paraId="40A0E461" w14:textId="77777777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shd w:val="clear" w:color="auto" w:fill="FFFFFF" w:themeFill="background1"/>
          </w:tcPr>
          <w:p w14:paraId="77663C78" w14:textId="1B754319" w:rsidR="00586139" w:rsidRPr="00A87098" w:rsidRDefault="00586139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Remarks: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PyMol</w:t>
            </w:r>
            <w:proofErr w:type="spell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was used to view superimposition results of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Monoamphilcetine</w:t>
            </w:r>
            <w:proofErr w:type="spell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A and control inhibitorOT4. The target protein was MtDprE1(4FF6)</w:t>
            </w:r>
          </w:p>
        </w:tc>
      </w:tr>
    </w:tbl>
    <w:p w14:paraId="2F4EB6FA" w14:textId="28892DA7" w:rsidR="000662F9" w:rsidRDefault="000662F9" w:rsidP="000662F9">
      <w:pPr>
        <w:pStyle w:val="Title"/>
        <w:jc w:val="both"/>
        <w:rPr>
          <w:rFonts w:ascii="Times New Roman" w:hAnsi="Times New Roman" w:cs="Times New Roman"/>
          <w:b/>
          <w:sz w:val="40"/>
          <w:szCs w:val="24"/>
        </w:rPr>
      </w:pPr>
      <w:r>
        <w:rPr>
          <w:rFonts w:ascii="Times New Roman" w:hAnsi="Times New Roman" w:cs="Times New Roman"/>
          <w:b/>
          <w:sz w:val="40"/>
          <w:szCs w:val="24"/>
        </w:rPr>
        <w:t xml:space="preserve">Supplementary tables: </w:t>
      </w:r>
    </w:p>
    <w:p w14:paraId="6AA6409F" w14:textId="79CE5ABA" w:rsidR="00133A13" w:rsidRPr="00A8106B" w:rsidRDefault="00133A13" w:rsidP="000662F9">
      <w:pPr>
        <w:pStyle w:val="Title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A8106B">
        <w:rPr>
          <w:rFonts w:ascii="Times New Roman" w:hAnsi="Times New Roman" w:cs="Times New Roman"/>
          <w:b/>
          <w:sz w:val="40"/>
          <w:szCs w:val="24"/>
        </w:rPr>
        <w:t>Investigation of the anti-TB potential of select</w:t>
      </w:r>
      <w:r>
        <w:rPr>
          <w:rFonts w:ascii="Times New Roman" w:hAnsi="Times New Roman" w:cs="Times New Roman"/>
          <w:b/>
          <w:sz w:val="40"/>
          <w:szCs w:val="24"/>
        </w:rPr>
        <w:t>ed alkaloid constituents using</w:t>
      </w:r>
      <w:r w:rsidRPr="00A8106B">
        <w:rPr>
          <w:rFonts w:ascii="Times New Roman" w:hAnsi="Times New Roman" w:cs="Times New Roman"/>
          <w:b/>
          <w:sz w:val="40"/>
          <w:szCs w:val="24"/>
        </w:rPr>
        <w:t xml:space="preserve"> molecular docking approach</w:t>
      </w:r>
    </w:p>
    <w:p w14:paraId="070A0D00" w14:textId="77777777" w:rsidR="00133A13" w:rsidRPr="00D929DF" w:rsidRDefault="00133A13" w:rsidP="000662F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A1686E" w14:textId="77777777" w:rsidR="00133A13" w:rsidRPr="00D929DF" w:rsidRDefault="00133A13" w:rsidP="000662F9">
      <w:pPr>
        <w:pStyle w:val="AU"/>
        <w:jc w:val="center"/>
        <w:rPr>
          <w:color w:val="000000" w:themeColor="text1"/>
          <w:sz w:val="24"/>
          <w:vertAlign w:val="superscript"/>
        </w:rPr>
      </w:pPr>
      <w:bookmarkStart w:id="0" w:name="_Hlk527119900"/>
      <w:r w:rsidRPr="00D929DF">
        <w:rPr>
          <w:color w:val="000000" w:themeColor="text1"/>
          <w:sz w:val="24"/>
        </w:rPr>
        <w:t>Mohammad Kawsar Sharif Siam</w:t>
      </w:r>
      <w:r w:rsidRPr="00D929DF">
        <w:rPr>
          <w:color w:val="000000" w:themeColor="text1"/>
          <w:sz w:val="24"/>
          <w:vertAlign w:val="superscript"/>
        </w:rPr>
        <w:t>1</w:t>
      </w:r>
      <w:bookmarkEnd w:id="0"/>
      <w:r w:rsidRPr="00D929DF">
        <w:rPr>
          <w:color w:val="000000" w:themeColor="text1"/>
          <w:sz w:val="24"/>
          <w:vertAlign w:val="superscript"/>
        </w:rPr>
        <w:t>*</w:t>
      </w:r>
      <w:r w:rsidRPr="00D929DF">
        <w:rPr>
          <w:color w:val="000000" w:themeColor="text1"/>
          <w:sz w:val="24"/>
        </w:rPr>
        <w:t>, Mohammad Umer Sharif Shohan</w:t>
      </w:r>
      <w:r w:rsidRPr="00D929DF">
        <w:rPr>
          <w:color w:val="000000" w:themeColor="text1"/>
          <w:sz w:val="24"/>
          <w:vertAlign w:val="superscript"/>
        </w:rPr>
        <w:t>2</w:t>
      </w:r>
      <w:r w:rsidRPr="00D929DF">
        <w:rPr>
          <w:color w:val="000000" w:themeColor="text1"/>
          <w:sz w:val="24"/>
        </w:rPr>
        <w:t>, Zaira Zafroon</w:t>
      </w:r>
      <w:r w:rsidRPr="00D929DF">
        <w:rPr>
          <w:color w:val="000000" w:themeColor="text1"/>
          <w:sz w:val="24"/>
          <w:vertAlign w:val="superscript"/>
        </w:rPr>
        <w:t>1</w:t>
      </w:r>
    </w:p>
    <w:p w14:paraId="4D08C6D4" w14:textId="77777777" w:rsidR="000662F9" w:rsidRPr="00D929DF" w:rsidRDefault="000662F9" w:rsidP="000662F9">
      <w:pPr>
        <w:pStyle w:val="AF"/>
        <w:jc w:val="both"/>
      </w:pPr>
      <w:r w:rsidRPr="00D929DF">
        <w:rPr>
          <w:vertAlign w:val="superscript"/>
        </w:rPr>
        <w:t>1</w:t>
      </w:r>
      <w:r w:rsidRPr="00D929DF">
        <w:t xml:space="preserve"> Department of Pharmacy, BRAC University, Dhaka, Bangladesh</w:t>
      </w:r>
    </w:p>
    <w:p w14:paraId="24592BF8" w14:textId="23013C65" w:rsidR="00133A13" w:rsidRDefault="000662F9" w:rsidP="000662F9">
      <w:pPr>
        <w:pStyle w:val="AF"/>
        <w:jc w:val="both"/>
      </w:pPr>
      <w:r w:rsidRPr="00D929DF">
        <w:rPr>
          <w:vertAlign w:val="superscript"/>
        </w:rPr>
        <w:t>2</w:t>
      </w:r>
      <w:r w:rsidRPr="00D929DF">
        <w:t xml:space="preserve"> </w:t>
      </w:r>
      <w:proofErr w:type="gramStart"/>
      <w:r>
        <w:t>Department</w:t>
      </w:r>
      <w:proofErr w:type="gramEnd"/>
      <w:r w:rsidRPr="00D929DF">
        <w:t xml:space="preserve"> of Biochemistry and Molecular Biology, University of Dhaka, Dhaka, Bangladesh</w:t>
      </w:r>
      <w:bookmarkStart w:id="1" w:name="_GoBack"/>
      <w:bookmarkEnd w:id="1"/>
    </w:p>
    <w:p w14:paraId="0BF87D06" w14:textId="77777777" w:rsidR="00133A13" w:rsidRDefault="00133A13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56E0FDEF" w14:textId="77777777" w:rsidR="00133A13" w:rsidRDefault="00133A13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107AA0DB" w14:textId="77777777" w:rsidR="00133A13" w:rsidRDefault="00133A13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4B799BAB" w14:textId="77777777" w:rsidR="00133A13" w:rsidRDefault="00133A13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1355CC1C" w14:textId="77777777" w:rsidR="00133A13" w:rsidRDefault="00133A13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5D84119B" w14:textId="77777777" w:rsidR="00133A13" w:rsidRDefault="00133A13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18682E89" w14:textId="546DB080" w:rsidR="002F4428" w:rsidRPr="00A87098" w:rsidRDefault="002F4428" w:rsidP="002F442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A8709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021E8E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A87098">
        <w:rPr>
          <w:rFonts w:ascii="Times New Roman" w:hAnsi="Times New Roman" w:cs="Times New Roman"/>
          <w:color w:val="auto"/>
          <w:sz w:val="24"/>
          <w:szCs w:val="24"/>
        </w:rPr>
        <w:t>:</w:t>
      </w:r>
      <w:bookmarkStart w:id="2" w:name="_Hlk14195162"/>
      <w:r w:rsidRPr="00A87098">
        <w:rPr>
          <w:rFonts w:ascii="Times New Roman" w:hAnsi="Times New Roman" w:cs="Times New Roman"/>
          <w:color w:val="auto"/>
          <w:sz w:val="24"/>
          <w:szCs w:val="24"/>
        </w:rPr>
        <w:t xml:space="preserve"> Superimposition results for alkaloids </w:t>
      </w:r>
      <w:bookmarkEnd w:id="2"/>
      <w:r w:rsidR="00AB2092" w:rsidRPr="00A87098">
        <w:rPr>
          <w:rFonts w:ascii="Times New Roman" w:hAnsi="Times New Roman" w:cs="Times New Roman"/>
          <w:color w:val="auto"/>
          <w:sz w:val="24"/>
          <w:szCs w:val="24"/>
        </w:rPr>
        <w:t xml:space="preserve">and control inhibito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3600"/>
        <w:gridCol w:w="3353"/>
      </w:tblGrid>
      <w:tr w:rsidR="002F4428" w:rsidRPr="00A87098" w14:paraId="732350B8" w14:textId="77777777" w:rsidTr="00133A13">
        <w:trPr>
          <w:trHeight w:val="76"/>
        </w:trPr>
        <w:tc>
          <w:tcPr>
            <w:tcW w:w="2335" w:type="dxa"/>
            <w:shd w:val="clear" w:color="auto" w:fill="FFBDBD"/>
          </w:tcPr>
          <w:p w14:paraId="0F3DBA25" w14:textId="16F50F3F" w:rsidR="002F4428" w:rsidRPr="00A87098" w:rsidRDefault="002F4428" w:rsidP="008937B7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 xml:space="preserve">Superimposition results </w:t>
            </w:r>
          </w:p>
          <w:p w14:paraId="4E1AE718" w14:textId="77777777" w:rsidR="002F4428" w:rsidRPr="00A87098" w:rsidRDefault="002F4428" w:rsidP="008937B7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FFBDBD"/>
            <w:hideMark/>
          </w:tcPr>
          <w:p w14:paraId="792072C2" w14:textId="77777777" w:rsidR="002F4428" w:rsidRPr="00A87098" w:rsidRDefault="002F4428" w:rsidP="008937B7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Drugs</w:t>
            </w:r>
          </w:p>
        </w:tc>
        <w:tc>
          <w:tcPr>
            <w:tcW w:w="3353" w:type="dxa"/>
            <w:shd w:val="clear" w:color="auto" w:fill="FFBDBD"/>
            <w:hideMark/>
          </w:tcPr>
          <w:p w14:paraId="6CDF8405" w14:textId="77777777" w:rsidR="002F4428" w:rsidRPr="00A87098" w:rsidRDefault="002F4428" w:rsidP="008937B7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Docking Results</w:t>
            </w:r>
          </w:p>
          <w:p w14:paraId="55D8A448" w14:textId="77777777" w:rsidR="002F4428" w:rsidRPr="00A87098" w:rsidRDefault="002F4428" w:rsidP="008937B7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(Binding Affinity (kcal/mol)</w:t>
            </w:r>
          </w:p>
        </w:tc>
      </w:tr>
      <w:tr w:rsidR="002F4428" w:rsidRPr="00A87098" w14:paraId="743A4F47" w14:textId="77777777" w:rsidTr="00133A13">
        <w:trPr>
          <w:trHeight w:val="248"/>
        </w:trPr>
        <w:tc>
          <w:tcPr>
            <w:tcW w:w="2335" w:type="dxa"/>
            <w:vMerge w:val="restart"/>
            <w:shd w:val="clear" w:color="auto" w:fill="FFFFFF" w:themeFill="background1"/>
            <w:hideMark/>
          </w:tcPr>
          <w:p w14:paraId="32660BB3" w14:textId="77777777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B3F3F8" w14:textId="77777777" w:rsidR="002F4428" w:rsidRPr="00A87098" w:rsidRDefault="002F4428" w:rsidP="008937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DC98A2" w14:textId="0FDB9A1D" w:rsidR="002F4428" w:rsidRPr="00A87098" w:rsidRDefault="002F4428" w:rsidP="008937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65CE9C2" wp14:editId="27D5EBAD">
                  <wp:extent cx="975193" cy="677218"/>
                  <wp:effectExtent l="0" t="0" r="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193" cy="677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14:paraId="25D84702" w14:textId="404B5A86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LM</w:t>
            </w:r>
            <w:proofErr w:type="gram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( control</w:t>
            </w:r>
            <w:proofErr w:type="gram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7528EE7E" w14:textId="77777777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  <w:shd w:val="clear" w:color="auto" w:fill="FFFFFF" w:themeFill="background1"/>
            <w:hideMark/>
          </w:tcPr>
          <w:p w14:paraId="3E523EA7" w14:textId="1BCA82B5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2F4428" w:rsidRPr="00A87098" w14:paraId="3DBE6050" w14:textId="77777777" w:rsidTr="00133A13">
        <w:trPr>
          <w:trHeight w:val="287"/>
        </w:trPr>
        <w:tc>
          <w:tcPr>
            <w:tcW w:w="2335" w:type="dxa"/>
            <w:vMerge/>
            <w:shd w:val="clear" w:color="auto" w:fill="FFFFFF" w:themeFill="background1"/>
            <w:hideMark/>
          </w:tcPr>
          <w:p w14:paraId="7C0042FC" w14:textId="77777777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FFFFFF" w:themeFill="background1"/>
            <w:hideMark/>
          </w:tcPr>
          <w:p w14:paraId="3116C8D7" w14:textId="771DEE39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Shermilamine B</w:t>
            </w:r>
          </w:p>
        </w:tc>
        <w:tc>
          <w:tcPr>
            <w:tcW w:w="3353" w:type="dxa"/>
            <w:shd w:val="clear" w:color="auto" w:fill="FFFFFF" w:themeFill="background1"/>
            <w:hideMark/>
          </w:tcPr>
          <w:p w14:paraId="5223AD5B" w14:textId="5330D95C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2F4428" w:rsidRPr="00A87098" w14:paraId="1D022548" w14:textId="77777777" w:rsidTr="00133A13">
        <w:trPr>
          <w:trHeight w:val="1070"/>
        </w:trPr>
        <w:tc>
          <w:tcPr>
            <w:tcW w:w="2335" w:type="dxa"/>
            <w:vMerge/>
            <w:shd w:val="clear" w:color="auto" w:fill="FFFFFF" w:themeFill="background1"/>
            <w:hideMark/>
          </w:tcPr>
          <w:p w14:paraId="4B81B840" w14:textId="77777777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3" w:type="dxa"/>
            <w:gridSpan w:val="2"/>
            <w:shd w:val="clear" w:color="auto" w:fill="FFFFFF" w:themeFill="background1"/>
          </w:tcPr>
          <w:p w14:paraId="4A864B43" w14:textId="6CA41ADA" w:rsidR="002F4428" w:rsidRPr="00A87098" w:rsidRDefault="002F4428" w:rsidP="0089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Remarks: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PyMol</w:t>
            </w:r>
            <w:proofErr w:type="spell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was used to view superimposition results of </w:t>
            </w:r>
            <w:proofErr w:type="spellStart"/>
            <w:proofErr w:type="gram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shermilamine</w:t>
            </w:r>
            <w:proofErr w:type="spell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 B</w:t>
            </w:r>
            <w:proofErr w:type="gram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and control inhibitor TLM. The target protein was MtKasA(2WGE)</w:t>
            </w:r>
          </w:p>
        </w:tc>
      </w:tr>
    </w:tbl>
    <w:tbl>
      <w:tblPr>
        <w:tblpPr w:leftFromText="180" w:rightFromText="180" w:vertAnchor="text" w:horzAnchor="margin" w:tblpY="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3564"/>
        <w:gridCol w:w="3451"/>
      </w:tblGrid>
      <w:tr w:rsidR="00AB2092" w:rsidRPr="00A87098" w14:paraId="3BA01133" w14:textId="77777777" w:rsidTr="00A35530">
        <w:trPr>
          <w:trHeight w:val="76"/>
        </w:trPr>
        <w:tc>
          <w:tcPr>
            <w:tcW w:w="2335" w:type="dxa"/>
            <w:shd w:val="clear" w:color="auto" w:fill="FFBDBD"/>
          </w:tcPr>
          <w:p w14:paraId="1EA20856" w14:textId="77777777" w:rsidR="00AB2092" w:rsidRPr="00A87098" w:rsidRDefault="00AB2092" w:rsidP="00AB2092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bookmarkStart w:id="3" w:name="_Hlk14194499"/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Superimposition results</w:t>
            </w:r>
          </w:p>
          <w:p w14:paraId="492695B8" w14:textId="77777777" w:rsidR="00AB2092" w:rsidRPr="00A87098" w:rsidRDefault="00AB2092" w:rsidP="00AB2092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</w:p>
        </w:tc>
        <w:tc>
          <w:tcPr>
            <w:tcW w:w="3564" w:type="dxa"/>
            <w:shd w:val="clear" w:color="auto" w:fill="FFBDBD"/>
            <w:hideMark/>
          </w:tcPr>
          <w:p w14:paraId="684AA2CF" w14:textId="77777777" w:rsidR="00AB2092" w:rsidRPr="00A87098" w:rsidRDefault="00AB2092" w:rsidP="00AB2092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Drugs</w:t>
            </w:r>
          </w:p>
        </w:tc>
        <w:tc>
          <w:tcPr>
            <w:tcW w:w="0" w:type="auto"/>
            <w:shd w:val="clear" w:color="auto" w:fill="FFBDBD"/>
            <w:hideMark/>
          </w:tcPr>
          <w:p w14:paraId="1254DFC7" w14:textId="77777777" w:rsidR="00AB2092" w:rsidRPr="00A87098" w:rsidRDefault="00AB2092" w:rsidP="00AB2092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Docking Results</w:t>
            </w:r>
          </w:p>
          <w:p w14:paraId="5D19A371" w14:textId="77777777" w:rsidR="00AB2092" w:rsidRPr="00A87098" w:rsidRDefault="00AB2092" w:rsidP="00AB2092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(Binding Affinity (kcal/mol)</w:t>
            </w:r>
          </w:p>
        </w:tc>
      </w:tr>
      <w:tr w:rsidR="00AB2092" w:rsidRPr="00A87098" w14:paraId="35A5AA79" w14:textId="77777777" w:rsidTr="00586139">
        <w:trPr>
          <w:trHeight w:val="248"/>
        </w:trPr>
        <w:tc>
          <w:tcPr>
            <w:tcW w:w="2335" w:type="dxa"/>
            <w:vMerge w:val="restart"/>
            <w:shd w:val="clear" w:color="auto" w:fill="FFFFFF" w:themeFill="background1"/>
            <w:hideMark/>
          </w:tcPr>
          <w:p w14:paraId="06C0A1A1" w14:textId="77777777" w:rsidR="00AB2092" w:rsidRPr="00A87098" w:rsidRDefault="00AB2092" w:rsidP="00AB2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07B536" wp14:editId="25F112EE">
                  <wp:extent cx="1123950" cy="1247643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5870" cy="1260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4" w:type="dxa"/>
            <w:shd w:val="clear" w:color="auto" w:fill="FFFFFF" w:themeFill="background1"/>
            <w:hideMark/>
          </w:tcPr>
          <w:p w14:paraId="270557A2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ZVT</w:t>
            </w:r>
            <w:proofErr w:type="gram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( control</w:t>
            </w:r>
            <w:proofErr w:type="gram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12FFB9E5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8B4A13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-7.3 </w:t>
            </w:r>
          </w:p>
        </w:tc>
      </w:tr>
      <w:tr w:rsidR="00AB2092" w:rsidRPr="00A87098" w14:paraId="579B7907" w14:textId="77777777" w:rsidTr="00586139">
        <w:trPr>
          <w:trHeight w:val="287"/>
        </w:trPr>
        <w:tc>
          <w:tcPr>
            <w:tcW w:w="2335" w:type="dxa"/>
            <w:vMerge/>
            <w:shd w:val="clear" w:color="auto" w:fill="FFFFFF" w:themeFill="background1"/>
            <w:hideMark/>
          </w:tcPr>
          <w:p w14:paraId="2F89A944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shd w:val="clear" w:color="auto" w:fill="FFFFFF" w:themeFill="background1"/>
            <w:hideMark/>
          </w:tcPr>
          <w:p w14:paraId="4F2F7037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BRACHYSTAMIDE B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9F0D800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AB2092" w:rsidRPr="00A87098" w14:paraId="2942A6DA" w14:textId="77777777" w:rsidTr="00586139">
        <w:trPr>
          <w:trHeight w:val="1070"/>
        </w:trPr>
        <w:tc>
          <w:tcPr>
            <w:tcW w:w="2335" w:type="dxa"/>
            <w:vMerge/>
            <w:shd w:val="clear" w:color="auto" w:fill="FFFFFF" w:themeFill="background1"/>
            <w:hideMark/>
          </w:tcPr>
          <w:p w14:paraId="027ED325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gridSpan w:val="2"/>
            <w:shd w:val="clear" w:color="auto" w:fill="FFFFFF" w:themeFill="background1"/>
          </w:tcPr>
          <w:p w14:paraId="5676DE80" w14:textId="77777777" w:rsidR="00AB2092" w:rsidRPr="00A87098" w:rsidRDefault="00AB2092" w:rsidP="00AB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Remarks: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PyMol</w:t>
            </w:r>
            <w:proofErr w:type="spell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was used to view superimposition results of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brcahystamide</w:t>
            </w:r>
            <w:proofErr w:type="spellEnd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 B and control inhibitor ZVT. The target protein was MtPanK(4BFT)</w:t>
            </w:r>
          </w:p>
        </w:tc>
      </w:tr>
      <w:bookmarkEnd w:id="3"/>
    </w:tbl>
    <w:p w14:paraId="1815E822" w14:textId="77777777" w:rsidR="00133A13" w:rsidRDefault="00133A13" w:rsidP="00133A13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6671CF1" w14:textId="42B65863" w:rsidR="00133A13" w:rsidRPr="00133A13" w:rsidRDefault="00133A13" w:rsidP="00A87098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S2: </w:t>
      </w:r>
      <w:r w:rsidRPr="00537CB5">
        <w:rPr>
          <w:rFonts w:ascii="Times New Roman" w:hAnsi="Times New Roman" w:cs="Times New Roman"/>
          <w:color w:val="auto"/>
          <w:sz w:val="24"/>
          <w:szCs w:val="24"/>
        </w:rPr>
        <w:t>Docking against MtDprE1 (PDB ID- 4ff6) and their Discovery studio visualization results</w:t>
      </w:r>
    </w:p>
    <w:tbl>
      <w:tblPr>
        <w:tblStyle w:val="TableGrid"/>
        <w:tblpPr w:leftFromText="180" w:rightFromText="180" w:vertAnchor="page" w:horzAnchor="page" w:tblpX="1549" w:tblpY="8461"/>
        <w:tblW w:w="0" w:type="auto"/>
        <w:tblLayout w:type="fixed"/>
        <w:tblLook w:val="04A0" w:firstRow="1" w:lastRow="0" w:firstColumn="1" w:lastColumn="0" w:noHBand="0" w:noVBand="1"/>
      </w:tblPr>
      <w:tblGrid>
        <w:gridCol w:w="1372"/>
        <w:gridCol w:w="1257"/>
        <w:gridCol w:w="1028"/>
        <w:gridCol w:w="1053"/>
        <w:gridCol w:w="1135"/>
        <w:gridCol w:w="1052"/>
        <w:gridCol w:w="1104"/>
        <w:gridCol w:w="1052"/>
      </w:tblGrid>
      <w:tr w:rsidR="00133A13" w:rsidRPr="00A87098" w14:paraId="5826A349" w14:textId="77777777" w:rsidTr="00133A13">
        <w:trPr>
          <w:trHeight w:val="341"/>
        </w:trPr>
        <w:tc>
          <w:tcPr>
            <w:tcW w:w="9053" w:type="dxa"/>
            <w:gridSpan w:val="8"/>
            <w:shd w:val="clear" w:color="auto" w:fill="CC0000"/>
          </w:tcPr>
          <w:p w14:paraId="70C53246" w14:textId="77777777" w:rsidR="00133A13" w:rsidRPr="00A87098" w:rsidRDefault="00133A13" w:rsidP="00133A13">
            <w:pPr>
              <w:jc w:val="both"/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  <w:t>Table S2</w:t>
            </w:r>
            <w:r w:rsidRPr="00A87098"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  <w:t>: Docking against MtDprE1 (PDB ID- 4ff6) and their Discovery studio visualization results</w:t>
            </w:r>
          </w:p>
        </w:tc>
      </w:tr>
      <w:tr w:rsidR="00133A13" w:rsidRPr="00A87098" w14:paraId="33674FE5" w14:textId="77777777" w:rsidTr="00133A13">
        <w:trPr>
          <w:trHeight w:val="341"/>
        </w:trPr>
        <w:tc>
          <w:tcPr>
            <w:tcW w:w="1372" w:type="dxa"/>
            <w:vMerge w:val="restart"/>
            <w:shd w:val="clear" w:color="auto" w:fill="FFBDBD"/>
          </w:tcPr>
          <w:p w14:paraId="5D530B19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</w:pPr>
            <w:bookmarkStart w:id="4" w:name="_Hlk37313087"/>
            <w:r w:rsidRPr="00A87098"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  <w:t xml:space="preserve">Compound Name </w:t>
            </w:r>
          </w:p>
        </w:tc>
        <w:tc>
          <w:tcPr>
            <w:tcW w:w="7681" w:type="dxa"/>
            <w:gridSpan w:val="7"/>
            <w:shd w:val="clear" w:color="auto" w:fill="FFBDBD"/>
          </w:tcPr>
          <w:p w14:paraId="55DDA748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  <w:t>Docking against MtDprE1 (PDB ID- 4ff6)</w:t>
            </w:r>
          </w:p>
        </w:tc>
      </w:tr>
      <w:tr w:rsidR="00133A13" w:rsidRPr="00A87098" w14:paraId="4E067467" w14:textId="77777777" w:rsidTr="00133A13">
        <w:trPr>
          <w:trHeight w:val="20"/>
        </w:trPr>
        <w:tc>
          <w:tcPr>
            <w:tcW w:w="1372" w:type="dxa"/>
            <w:vMerge/>
            <w:shd w:val="clear" w:color="auto" w:fill="FFBDBD"/>
          </w:tcPr>
          <w:p w14:paraId="1D70DCC2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shd w:val="clear" w:color="auto" w:fill="FFBDBD"/>
          </w:tcPr>
          <w:p w14:paraId="0DD1CCC8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Binding energy</w:t>
            </w:r>
          </w:p>
          <w:p w14:paraId="44A9C10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kcal/mol)</w:t>
            </w:r>
          </w:p>
        </w:tc>
        <w:tc>
          <w:tcPr>
            <w:tcW w:w="2081" w:type="dxa"/>
            <w:gridSpan w:val="2"/>
            <w:shd w:val="clear" w:color="auto" w:fill="FFBDBD"/>
          </w:tcPr>
          <w:p w14:paraId="3F5E7E4F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H-bond</w:t>
            </w:r>
          </w:p>
        </w:tc>
        <w:tc>
          <w:tcPr>
            <w:tcW w:w="2187" w:type="dxa"/>
            <w:gridSpan w:val="2"/>
            <w:shd w:val="clear" w:color="auto" w:fill="FFBDBD"/>
          </w:tcPr>
          <w:p w14:paraId="27207DF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Hydrophobic Interaction</w:t>
            </w:r>
          </w:p>
        </w:tc>
        <w:tc>
          <w:tcPr>
            <w:tcW w:w="2156" w:type="dxa"/>
            <w:gridSpan w:val="2"/>
            <w:shd w:val="clear" w:color="auto" w:fill="FFBDBD"/>
          </w:tcPr>
          <w:p w14:paraId="248CF101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Electrostatic Interaction</w:t>
            </w:r>
          </w:p>
        </w:tc>
      </w:tr>
      <w:tr w:rsidR="00133A13" w:rsidRPr="00A87098" w14:paraId="15814736" w14:textId="77777777" w:rsidTr="00133A13">
        <w:trPr>
          <w:trHeight w:val="20"/>
        </w:trPr>
        <w:tc>
          <w:tcPr>
            <w:tcW w:w="1372" w:type="dxa"/>
            <w:vMerge/>
            <w:shd w:val="clear" w:color="auto" w:fill="FFBDBD"/>
          </w:tcPr>
          <w:p w14:paraId="68AC605E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257" w:type="dxa"/>
            <w:vMerge/>
            <w:shd w:val="clear" w:color="auto" w:fill="FFBDBD"/>
          </w:tcPr>
          <w:p w14:paraId="37F9E4E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FFBDBD"/>
          </w:tcPr>
          <w:p w14:paraId="08CEEA81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3" w:type="dxa"/>
            <w:shd w:val="clear" w:color="auto" w:fill="FFBDBD"/>
          </w:tcPr>
          <w:p w14:paraId="05070B0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7A3E5C1C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  <w:tc>
          <w:tcPr>
            <w:tcW w:w="1135" w:type="dxa"/>
            <w:shd w:val="clear" w:color="auto" w:fill="FFBDBD"/>
          </w:tcPr>
          <w:p w14:paraId="45609F33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2" w:type="dxa"/>
            <w:shd w:val="clear" w:color="auto" w:fill="FFBDBD"/>
          </w:tcPr>
          <w:p w14:paraId="26C83947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6A4A12C9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  <w:tc>
          <w:tcPr>
            <w:tcW w:w="1104" w:type="dxa"/>
            <w:shd w:val="clear" w:color="auto" w:fill="FFBDBD"/>
          </w:tcPr>
          <w:p w14:paraId="36BF997D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2" w:type="dxa"/>
            <w:shd w:val="clear" w:color="auto" w:fill="FFBDBD"/>
          </w:tcPr>
          <w:p w14:paraId="6F701C89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3B03A297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</w:tr>
      <w:tr w:rsidR="00133A13" w:rsidRPr="00A87098" w14:paraId="69A968E3" w14:textId="77777777" w:rsidTr="00133A13">
        <w:trPr>
          <w:trHeight w:val="330"/>
        </w:trPr>
        <w:tc>
          <w:tcPr>
            <w:tcW w:w="1372" w:type="dxa"/>
            <w:vMerge w:val="restart"/>
          </w:tcPr>
          <w:p w14:paraId="1B95999E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4</w:t>
            </w:r>
          </w:p>
          <w:p w14:paraId="55330250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(Standard Drug)</w:t>
            </w:r>
          </w:p>
        </w:tc>
        <w:tc>
          <w:tcPr>
            <w:tcW w:w="1257" w:type="dxa"/>
            <w:vMerge w:val="restart"/>
          </w:tcPr>
          <w:p w14:paraId="20EC8E9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1028" w:type="dxa"/>
          </w:tcPr>
          <w:p w14:paraId="2E26A39A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YR297:</w:t>
            </w:r>
          </w:p>
        </w:tc>
        <w:tc>
          <w:tcPr>
            <w:tcW w:w="1053" w:type="dxa"/>
          </w:tcPr>
          <w:p w14:paraId="1B5F0AA3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42752</w:t>
            </w:r>
          </w:p>
        </w:tc>
        <w:tc>
          <w:tcPr>
            <w:tcW w:w="1135" w:type="dxa"/>
          </w:tcPr>
          <w:p w14:paraId="2827D1D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HR288</w:t>
            </w:r>
          </w:p>
        </w:tc>
        <w:tc>
          <w:tcPr>
            <w:tcW w:w="1052" w:type="dxa"/>
          </w:tcPr>
          <w:p w14:paraId="1AA977DA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88147</w:t>
            </w:r>
          </w:p>
        </w:tc>
        <w:tc>
          <w:tcPr>
            <w:tcW w:w="1104" w:type="dxa"/>
            <w:vMerge w:val="restart"/>
          </w:tcPr>
          <w:p w14:paraId="7267A4C2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ASP232</w:t>
            </w:r>
          </w:p>
        </w:tc>
        <w:tc>
          <w:tcPr>
            <w:tcW w:w="1052" w:type="dxa"/>
            <w:vMerge w:val="restart"/>
          </w:tcPr>
          <w:p w14:paraId="0D289A0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89466</w:t>
            </w:r>
          </w:p>
        </w:tc>
      </w:tr>
      <w:tr w:rsidR="00133A13" w:rsidRPr="00A87098" w14:paraId="18A8A91F" w14:textId="77777777" w:rsidTr="00133A13">
        <w:trPr>
          <w:trHeight w:val="465"/>
        </w:trPr>
        <w:tc>
          <w:tcPr>
            <w:tcW w:w="1372" w:type="dxa"/>
            <w:vMerge/>
          </w:tcPr>
          <w:p w14:paraId="2329B9B6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12C64E8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5CBED7CC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PHE362</w:t>
            </w:r>
          </w:p>
        </w:tc>
        <w:tc>
          <w:tcPr>
            <w:tcW w:w="1053" w:type="dxa"/>
          </w:tcPr>
          <w:p w14:paraId="20698FA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09613</w:t>
            </w:r>
          </w:p>
        </w:tc>
        <w:tc>
          <w:tcPr>
            <w:tcW w:w="1135" w:type="dxa"/>
          </w:tcPr>
          <w:p w14:paraId="0CB85AF3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ILE234</w:t>
            </w:r>
          </w:p>
        </w:tc>
        <w:tc>
          <w:tcPr>
            <w:tcW w:w="1052" w:type="dxa"/>
          </w:tcPr>
          <w:p w14:paraId="1785E3FD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71427</w:t>
            </w:r>
          </w:p>
        </w:tc>
        <w:tc>
          <w:tcPr>
            <w:tcW w:w="1104" w:type="dxa"/>
            <w:vMerge/>
          </w:tcPr>
          <w:p w14:paraId="06880DDF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2C88D6E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3A13" w:rsidRPr="00A87098" w14:paraId="4F9938DA" w14:textId="77777777" w:rsidTr="00133A13">
        <w:trPr>
          <w:trHeight w:val="20"/>
        </w:trPr>
        <w:tc>
          <w:tcPr>
            <w:tcW w:w="1372" w:type="dxa"/>
            <w:vMerge w:val="restart"/>
          </w:tcPr>
          <w:p w14:paraId="196CB7E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onoamphilectine A </w:t>
            </w: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(Proposed Alkaloid)</w:t>
            </w:r>
          </w:p>
        </w:tc>
        <w:tc>
          <w:tcPr>
            <w:tcW w:w="1257" w:type="dxa"/>
            <w:vMerge w:val="restart"/>
          </w:tcPr>
          <w:p w14:paraId="7AD7976B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9.8</w:t>
            </w:r>
          </w:p>
        </w:tc>
        <w:tc>
          <w:tcPr>
            <w:tcW w:w="1028" w:type="dxa"/>
          </w:tcPr>
          <w:p w14:paraId="3BD8CBCC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1053" w:type="dxa"/>
          </w:tcPr>
          <w:p w14:paraId="070F288E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20582</w:t>
            </w:r>
          </w:p>
        </w:tc>
        <w:tc>
          <w:tcPr>
            <w:tcW w:w="1135" w:type="dxa"/>
          </w:tcPr>
          <w:p w14:paraId="6B938216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PHE289</w:t>
            </w:r>
          </w:p>
        </w:tc>
        <w:tc>
          <w:tcPr>
            <w:tcW w:w="1052" w:type="dxa"/>
          </w:tcPr>
          <w:p w14:paraId="14F2702B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79301</w:t>
            </w:r>
          </w:p>
        </w:tc>
        <w:tc>
          <w:tcPr>
            <w:tcW w:w="1104" w:type="dxa"/>
            <w:vMerge w:val="restart"/>
          </w:tcPr>
          <w:p w14:paraId="33C5E3EF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2" w:type="dxa"/>
            <w:vMerge w:val="restart"/>
          </w:tcPr>
          <w:p w14:paraId="49C61826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133A13" w:rsidRPr="00A87098" w14:paraId="41524FC9" w14:textId="77777777" w:rsidTr="00133A13">
        <w:trPr>
          <w:trHeight w:val="20"/>
        </w:trPr>
        <w:tc>
          <w:tcPr>
            <w:tcW w:w="1372" w:type="dxa"/>
            <w:vMerge/>
          </w:tcPr>
          <w:p w14:paraId="4426F53C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259AEA2C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431658A0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E362</w:t>
            </w:r>
          </w:p>
        </w:tc>
        <w:tc>
          <w:tcPr>
            <w:tcW w:w="1053" w:type="dxa"/>
          </w:tcPr>
          <w:p w14:paraId="4B52C64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31394</w:t>
            </w:r>
          </w:p>
        </w:tc>
        <w:tc>
          <w:tcPr>
            <w:tcW w:w="1135" w:type="dxa"/>
          </w:tcPr>
          <w:p w14:paraId="418D1E3B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RP296</w:t>
            </w:r>
          </w:p>
        </w:tc>
        <w:tc>
          <w:tcPr>
            <w:tcW w:w="1052" w:type="dxa"/>
          </w:tcPr>
          <w:p w14:paraId="5DCD9D1E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5.37054</w:t>
            </w:r>
          </w:p>
        </w:tc>
        <w:tc>
          <w:tcPr>
            <w:tcW w:w="1104" w:type="dxa"/>
            <w:vMerge/>
          </w:tcPr>
          <w:p w14:paraId="3411600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199D444F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3A13" w:rsidRPr="00A87098" w14:paraId="25A51C5F" w14:textId="77777777" w:rsidTr="00133A13">
        <w:trPr>
          <w:trHeight w:val="270"/>
        </w:trPr>
        <w:tc>
          <w:tcPr>
            <w:tcW w:w="1372" w:type="dxa"/>
            <w:vMerge/>
          </w:tcPr>
          <w:p w14:paraId="0DCB97A2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5684CB83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 w:val="restart"/>
          </w:tcPr>
          <w:p w14:paraId="3F803A21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37</w:t>
            </w:r>
          </w:p>
        </w:tc>
        <w:tc>
          <w:tcPr>
            <w:tcW w:w="1053" w:type="dxa"/>
            <w:vMerge w:val="restart"/>
          </w:tcPr>
          <w:p w14:paraId="3542E027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93292</w:t>
            </w:r>
          </w:p>
        </w:tc>
        <w:tc>
          <w:tcPr>
            <w:tcW w:w="1135" w:type="dxa"/>
          </w:tcPr>
          <w:p w14:paraId="619DFBAD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RP296</w:t>
            </w:r>
          </w:p>
        </w:tc>
        <w:tc>
          <w:tcPr>
            <w:tcW w:w="1052" w:type="dxa"/>
          </w:tcPr>
          <w:p w14:paraId="04CD0EF1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32284</w:t>
            </w:r>
          </w:p>
        </w:tc>
        <w:tc>
          <w:tcPr>
            <w:tcW w:w="1104" w:type="dxa"/>
            <w:vMerge/>
          </w:tcPr>
          <w:p w14:paraId="49C2E707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5525C937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3A13" w:rsidRPr="00A87098" w14:paraId="5E3F0C1A" w14:textId="77777777" w:rsidTr="00133A13">
        <w:trPr>
          <w:trHeight w:val="459"/>
        </w:trPr>
        <w:tc>
          <w:tcPr>
            <w:tcW w:w="1372" w:type="dxa"/>
            <w:vMerge/>
          </w:tcPr>
          <w:p w14:paraId="4A3E36BD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4FC6BC69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/>
          </w:tcPr>
          <w:p w14:paraId="1636FA7D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63447EE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2EB849FB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YR297</w:t>
            </w:r>
          </w:p>
        </w:tc>
        <w:tc>
          <w:tcPr>
            <w:tcW w:w="1052" w:type="dxa"/>
          </w:tcPr>
          <w:p w14:paraId="6EFAF7D3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69661</w:t>
            </w:r>
          </w:p>
        </w:tc>
        <w:tc>
          <w:tcPr>
            <w:tcW w:w="1104" w:type="dxa"/>
            <w:vMerge/>
          </w:tcPr>
          <w:p w14:paraId="2D024B18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4C07B1DB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3A13" w:rsidRPr="00A87098" w14:paraId="52B7EC4F" w14:textId="77777777" w:rsidTr="00133A13">
        <w:trPr>
          <w:trHeight w:val="600"/>
        </w:trPr>
        <w:tc>
          <w:tcPr>
            <w:tcW w:w="1372" w:type="dxa"/>
            <w:vMerge/>
          </w:tcPr>
          <w:p w14:paraId="33C030B7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6F19AC3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/>
          </w:tcPr>
          <w:p w14:paraId="46F02AEB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06AB6619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78786FB2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YR297</w:t>
            </w:r>
          </w:p>
        </w:tc>
        <w:tc>
          <w:tcPr>
            <w:tcW w:w="1052" w:type="dxa"/>
          </w:tcPr>
          <w:p w14:paraId="3F61FCB8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02288</w:t>
            </w:r>
          </w:p>
        </w:tc>
        <w:tc>
          <w:tcPr>
            <w:tcW w:w="1104" w:type="dxa"/>
            <w:vMerge/>
          </w:tcPr>
          <w:p w14:paraId="2D28FED4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18C4D8A5" w14:textId="77777777" w:rsidR="00133A13" w:rsidRPr="00A87098" w:rsidRDefault="00133A13" w:rsidP="00133A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4CCE2962" w14:textId="77777777" w:rsidR="00133A13" w:rsidRDefault="00133A13" w:rsidP="00A87098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0F2DF73" w14:textId="17DA5E27" w:rsidR="00430187" w:rsidRPr="00537CB5" w:rsidRDefault="00021E8E" w:rsidP="000662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37313045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A8709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56BC4" w:rsidRPr="00537CB5">
        <w:rPr>
          <w:rFonts w:ascii="Times New Roman" w:hAnsi="Times New Roman" w:cs="Times New Roman"/>
          <w:b/>
          <w:bCs/>
          <w:sz w:val="24"/>
          <w:szCs w:val="24"/>
        </w:rPr>
        <w:t>Docking against MtPanK (PDB ID- 4BFT) and their Discovery studio visualization result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9"/>
        <w:gridCol w:w="1257"/>
        <w:gridCol w:w="1028"/>
        <w:gridCol w:w="1053"/>
        <w:gridCol w:w="1135"/>
        <w:gridCol w:w="1052"/>
        <w:gridCol w:w="1104"/>
        <w:gridCol w:w="1052"/>
      </w:tblGrid>
      <w:tr w:rsidR="00A87098" w:rsidRPr="00A87098" w14:paraId="6E3DC0BC" w14:textId="77777777" w:rsidTr="00A87098">
        <w:trPr>
          <w:trHeight w:val="341"/>
          <w:jc w:val="center"/>
        </w:trPr>
        <w:tc>
          <w:tcPr>
            <w:tcW w:w="9200" w:type="dxa"/>
            <w:gridSpan w:val="8"/>
            <w:shd w:val="clear" w:color="auto" w:fill="CC0000"/>
          </w:tcPr>
          <w:p w14:paraId="4D9BD4C1" w14:textId="7B04EF81" w:rsidR="00A87098" w:rsidRPr="00A87098" w:rsidRDefault="00021E8E" w:rsidP="00133A13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  <w:t>Table S3</w:t>
            </w:r>
            <w:r w:rsidR="00A87098" w:rsidRPr="00A87098"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  <w:t>: Docking against MtPanK (PDB ID- 4BFT) and their Discovery studio visualization results</w:t>
            </w:r>
          </w:p>
        </w:tc>
      </w:tr>
      <w:bookmarkEnd w:id="5"/>
      <w:tr w:rsidR="00430187" w:rsidRPr="00A87098" w14:paraId="5D930486" w14:textId="77777777" w:rsidTr="00A87098">
        <w:trPr>
          <w:trHeight w:val="341"/>
          <w:jc w:val="center"/>
        </w:trPr>
        <w:tc>
          <w:tcPr>
            <w:tcW w:w="1519" w:type="dxa"/>
            <w:vMerge w:val="restart"/>
            <w:shd w:val="clear" w:color="auto" w:fill="FFBDBD"/>
          </w:tcPr>
          <w:p w14:paraId="060396EA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  <w:t>Drugs Name</w:t>
            </w:r>
          </w:p>
        </w:tc>
        <w:tc>
          <w:tcPr>
            <w:tcW w:w="7681" w:type="dxa"/>
            <w:gridSpan w:val="7"/>
            <w:shd w:val="clear" w:color="auto" w:fill="FFBDBD"/>
          </w:tcPr>
          <w:p w14:paraId="52C152D1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  <w:t>Docking against MtPanK (PDB ID- 4BFT)</w:t>
            </w:r>
          </w:p>
        </w:tc>
      </w:tr>
      <w:tr w:rsidR="00430187" w:rsidRPr="00A87098" w14:paraId="77279312" w14:textId="77777777" w:rsidTr="00A87098">
        <w:trPr>
          <w:trHeight w:val="20"/>
          <w:jc w:val="center"/>
        </w:trPr>
        <w:tc>
          <w:tcPr>
            <w:tcW w:w="1519" w:type="dxa"/>
            <w:vMerge/>
            <w:shd w:val="clear" w:color="auto" w:fill="FFBDBD"/>
          </w:tcPr>
          <w:p w14:paraId="6C217865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shd w:val="clear" w:color="auto" w:fill="FFBDBD"/>
          </w:tcPr>
          <w:p w14:paraId="5B14B439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Binding energy</w:t>
            </w:r>
          </w:p>
          <w:p w14:paraId="4452E086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kcal/mol)</w:t>
            </w:r>
          </w:p>
        </w:tc>
        <w:tc>
          <w:tcPr>
            <w:tcW w:w="2081" w:type="dxa"/>
            <w:gridSpan w:val="2"/>
            <w:shd w:val="clear" w:color="auto" w:fill="FFBDBD"/>
          </w:tcPr>
          <w:p w14:paraId="3A7C4B26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H-bond</w:t>
            </w:r>
          </w:p>
        </w:tc>
        <w:tc>
          <w:tcPr>
            <w:tcW w:w="2187" w:type="dxa"/>
            <w:gridSpan w:val="2"/>
            <w:shd w:val="clear" w:color="auto" w:fill="FFBDBD"/>
          </w:tcPr>
          <w:p w14:paraId="4D5BBBC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Hydrophobic Interaction</w:t>
            </w:r>
          </w:p>
        </w:tc>
        <w:tc>
          <w:tcPr>
            <w:tcW w:w="2156" w:type="dxa"/>
            <w:gridSpan w:val="2"/>
            <w:shd w:val="clear" w:color="auto" w:fill="FFBDBD"/>
          </w:tcPr>
          <w:p w14:paraId="5340C738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Electrostatic Interaction</w:t>
            </w:r>
          </w:p>
        </w:tc>
      </w:tr>
      <w:tr w:rsidR="00430187" w:rsidRPr="00A87098" w14:paraId="271EC870" w14:textId="77777777" w:rsidTr="00A87098">
        <w:trPr>
          <w:trHeight w:val="20"/>
          <w:jc w:val="center"/>
        </w:trPr>
        <w:tc>
          <w:tcPr>
            <w:tcW w:w="1519" w:type="dxa"/>
            <w:vMerge/>
            <w:shd w:val="clear" w:color="auto" w:fill="FFBDBD"/>
          </w:tcPr>
          <w:p w14:paraId="444210AD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257" w:type="dxa"/>
            <w:vMerge/>
            <w:shd w:val="clear" w:color="auto" w:fill="FFBDBD"/>
          </w:tcPr>
          <w:p w14:paraId="35868F7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FFBDBD"/>
          </w:tcPr>
          <w:p w14:paraId="063BBC07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3" w:type="dxa"/>
            <w:shd w:val="clear" w:color="auto" w:fill="FFBDBD"/>
          </w:tcPr>
          <w:p w14:paraId="3CA9178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3DF99993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  <w:tc>
          <w:tcPr>
            <w:tcW w:w="1135" w:type="dxa"/>
            <w:shd w:val="clear" w:color="auto" w:fill="FFBDBD"/>
          </w:tcPr>
          <w:p w14:paraId="2B8560F7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2" w:type="dxa"/>
            <w:shd w:val="clear" w:color="auto" w:fill="FFBDBD"/>
          </w:tcPr>
          <w:p w14:paraId="36E59EED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220EB09B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  <w:tc>
          <w:tcPr>
            <w:tcW w:w="1104" w:type="dxa"/>
            <w:shd w:val="clear" w:color="auto" w:fill="FFBDBD"/>
          </w:tcPr>
          <w:p w14:paraId="289A013A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2" w:type="dxa"/>
            <w:shd w:val="clear" w:color="auto" w:fill="FFBDBD"/>
          </w:tcPr>
          <w:p w14:paraId="372DDC85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7571BAF9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</w:tr>
      <w:tr w:rsidR="00430187" w:rsidRPr="00A87098" w14:paraId="3AB213B1" w14:textId="77777777" w:rsidTr="00133A13">
        <w:trPr>
          <w:trHeight w:val="20"/>
          <w:jc w:val="center"/>
        </w:trPr>
        <w:tc>
          <w:tcPr>
            <w:tcW w:w="1519" w:type="dxa"/>
            <w:vMerge w:val="restart"/>
          </w:tcPr>
          <w:p w14:paraId="62FC2C67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ZVT </w:t>
            </w: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(Standard Drug)</w:t>
            </w:r>
          </w:p>
        </w:tc>
        <w:tc>
          <w:tcPr>
            <w:tcW w:w="1257" w:type="dxa"/>
            <w:vMerge w:val="restart"/>
          </w:tcPr>
          <w:p w14:paraId="7F4062B3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028" w:type="dxa"/>
          </w:tcPr>
          <w:p w14:paraId="641773D2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ARG67</w:t>
            </w:r>
          </w:p>
        </w:tc>
        <w:tc>
          <w:tcPr>
            <w:tcW w:w="1053" w:type="dxa"/>
          </w:tcPr>
          <w:p w14:paraId="72C336CC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36209</w:t>
            </w:r>
          </w:p>
        </w:tc>
        <w:tc>
          <w:tcPr>
            <w:tcW w:w="1135" w:type="dxa"/>
            <w:vMerge w:val="restart"/>
          </w:tcPr>
          <w:p w14:paraId="461A2572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ARG310</w:t>
            </w:r>
          </w:p>
        </w:tc>
        <w:tc>
          <w:tcPr>
            <w:tcW w:w="1052" w:type="dxa"/>
            <w:vMerge w:val="restart"/>
          </w:tcPr>
          <w:p w14:paraId="741B71A2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5.25027</w:t>
            </w:r>
          </w:p>
        </w:tc>
        <w:tc>
          <w:tcPr>
            <w:tcW w:w="2156" w:type="dxa"/>
            <w:gridSpan w:val="2"/>
            <w:vMerge w:val="restart"/>
          </w:tcPr>
          <w:p w14:paraId="5BE35148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                     -</w:t>
            </w:r>
          </w:p>
        </w:tc>
      </w:tr>
      <w:tr w:rsidR="00430187" w:rsidRPr="00A87098" w14:paraId="4D18CD76" w14:textId="77777777" w:rsidTr="00133A13">
        <w:trPr>
          <w:trHeight w:val="20"/>
          <w:jc w:val="center"/>
        </w:trPr>
        <w:tc>
          <w:tcPr>
            <w:tcW w:w="1519" w:type="dxa"/>
            <w:vMerge/>
          </w:tcPr>
          <w:p w14:paraId="5CAA53A7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0D580C28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05D70FE2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ASP219</w:t>
            </w:r>
          </w:p>
        </w:tc>
        <w:tc>
          <w:tcPr>
            <w:tcW w:w="1053" w:type="dxa"/>
          </w:tcPr>
          <w:p w14:paraId="2689112B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78571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73645DB5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14:paraId="6C6BE6B5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gridSpan w:val="2"/>
            <w:vMerge/>
          </w:tcPr>
          <w:p w14:paraId="027E94A2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0187" w:rsidRPr="00A87098" w14:paraId="740CDB1D" w14:textId="77777777" w:rsidTr="00133A13">
        <w:trPr>
          <w:trHeight w:val="20"/>
          <w:jc w:val="center"/>
        </w:trPr>
        <w:tc>
          <w:tcPr>
            <w:tcW w:w="1519" w:type="dxa"/>
            <w:vMerge w:val="restart"/>
          </w:tcPr>
          <w:p w14:paraId="4B8F1411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rachystamide B </w:t>
            </w: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(Proposed Drug)</w:t>
            </w:r>
          </w:p>
        </w:tc>
        <w:tc>
          <w:tcPr>
            <w:tcW w:w="1257" w:type="dxa"/>
            <w:vMerge w:val="restart"/>
          </w:tcPr>
          <w:p w14:paraId="4B01A5BE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1028" w:type="dxa"/>
          </w:tcPr>
          <w:p w14:paraId="19405480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R167</w:t>
            </w:r>
          </w:p>
        </w:tc>
        <w:tc>
          <w:tcPr>
            <w:tcW w:w="1053" w:type="dxa"/>
          </w:tcPr>
          <w:p w14:paraId="53F66A3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00463</w:t>
            </w:r>
          </w:p>
        </w:tc>
        <w:tc>
          <w:tcPr>
            <w:tcW w:w="1135" w:type="dxa"/>
            <w:tcBorders>
              <w:bottom w:val="nil"/>
            </w:tcBorders>
          </w:tcPr>
          <w:p w14:paraId="2F56D21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PRO85</w:t>
            </w:r>
          </w:p>
        </w:tc>
        <w:tc>
          <w:tcPr>
            <w:tcW w:w="1052" w:type="dxa"/>
            <w:tcBorders>
              <w:bottom w:val="nil"/>
            </w:tcBorders>
          </w:tcPr>
          <w:p w14:paraId="30C7C3E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91669</w:t>
            </w:r>
          </w:p>
        </w:tc>
        <w:tc>
          <w:tcPr>
            <w:tcW w:w="1104" w:type="dxa"/>
            <w:vMerge w:val="restart"/>
          </w:tcPr>
          <w:p w14:paraId="7AB4650A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2" w:type="dxa"/>
            <w:vMerge w:val="restart"/>
          </w:tcPr>
          <w:p w14:paraId="759519D4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30187" w:rsidRPr="00A87098" w14:paraId="0E184A73" w14:textId="77777777" w:rsidTr="00133A13">
        <w:trPr>
          <w:trHeight w:val="20"/>
          <w:jc w:val="center"/>
        </w:trPr>
        <w:tc>
          <w:tcPr>
            <w:tcW w:w="1519" w:type="dxa"/>
            <w:vMerge/>
          </w:tcPr>
          <w:p w14:paraId="2C3EE68A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041F117B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36EE4AE4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R293</w:t>
            </w:r>
          </w:p>
        </w:tc>
        <w:tc>
          <w:tcPr>
            <w:tcW w:w="1053" w:type="dxa"/>
          </w:tcPr>
          <w:p w14:paraId="6EBBD0EF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01872</w:t>
            </w:r>
          </w:p>
        </w:tc>
        <w:tc>
          <w:tcPr>
            <w:tcW w:w="1135" w:type="dxa"/>
            <w:tcBorders>
              <w:top w:val="nil"/>
            </w:tcBorders>
          </w:tcPr>
          <w:p w14:paraId="364B654C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</w:tcBorders>
          </w:tcPr>
          <w:p w14:paraId="0579F3D9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Merge/>
          </w:tcPr>
          <w:p w14:paraId="328C7A24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5236744B" w14:textId="77777777" w:rsidR="00430187" w:rsidRPr="00A87098" w:rsidRDefault="00430187" w:rsidP="00133A1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06D6B97" w14:textId="77777777" w:rsidR="00430187" w:rsidRPr="00537CB5" w:rsidRDefault="004301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F6E2D5" w14:textId="4D157910" w:rsidR="00430187" w:rsidRPr="00537CB5" w:rsidRDefault="00430187" w:rsidP="00A8709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7CB5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537CB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21E8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8709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37CB5">
        <w:rPr>
          <w:rFonts w:ascii="Times New Roman" w:hAnsi="Times New Roman" w:cs="Times New Roman"/>
          <w:b/>
          <w:bCs/>
          <w:sz w:val="24"/>
          <w:szCs w:val="24"/>
        </w:rPr>
        <w:t xml:space="preserve">Docking against </w:t>
      </w:r>
      <w:r w:rsidR="00537CB5" w:rsidRPr="00537CB5">
        <w:rPr>
          <w:rFonts w:ascii="Times New Roman" w:hAnsi="Times New Roman" w:cs="Times New Roman"/>
          <w:b/>
          <w:bCs/>
          <w:sz w:val="24"/>
          <w:szCs w:val="24"/>
        </w:rPr>
        <w:t>MtKasA (PDB ID- 2WGE)</w:t>
      </w:r>
      <w:r w:rsidR="00537C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CB5">
        <w:rPr>
          <w:rFonts w:ascii="Times New Roman" w:hAnsi="Times New Roman" w:cs="Times New Roman"/>
          <w:b/>
          <w:bCs/>
          <w:sz w:val="24"/>
          <w:szCs w:val="24"/>
        </w:rPr>
        <w:t>and their Discovery studio visualization results</w:t>
      </w:r>
    </w:p>
    <w:tbl>
      <w:tblPr>
        <w:tblStyle w:val="TableGrid"/>
        <w:tblpPr w:leftFromText="180" w:rightFromText="180" w:vertAnchor="page" w:horzAnchor="margin" w:tblpY="2353"/>
        <w:tblW w:w="0" w:type="auto"/>
        <w:tblLayout w:type="fixed"/>
        <w:tblLook w:val="04A0" w:firstRow="1" w:lastRow="0" w:firstColumn="1" w:lastColumn="0" w:noHBand="0" w:noVBand="1"/>
      </w:tblPr>
      <w:tblGrid>
        <w:gridCol w:w="1372"/>
        <w:gridCol w:w="1257"/>
        <w:gridCol w:w="1028"/>
        <w:gridCol w:w="1053"/>
        <w:gridCol w:w="1239"/>
        <w:gridCol w:w="948"/>
        <w:gridCol w:w="1104"/>
        <w:gridCol w:w="6"/>
        <w:gridCol w:w="1046"/>
      </w:tblGrid>
      <w:tr w:rsidR="00743DE1" w:rsidRPr="00A87098" w14:paraId="7FF1DE12" w14:textId="77777777" w:rsidTr="00743DE1">
        <w:trPr>
          <w:trHeight w:val="341"/>
        </w:trPr>
        <w:tc>
          <w:tcPr>
            <w:tcW w:w="9053" w:type="dxa"/>
            <w:gridSpan w:val="9"/>
            <w:shd w:val="clear" w:color="auto" w:fill="CC0000"/>
          </w:tcPr>
          <w:p w14:paraId="357260A1" w14:textId="5A9F57D0" w:rsidR="00743DE1" w:rsidRPr="00A87098" w:rsidRDefault="00021E8E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  <w:t>Table S4</w:t>
            </w:r>
            <w:r w:rsidR="00743DE1" w:rsidRPr="00A87098">
              <w:rPr>
                <w:rFonts w:ascii="Times New Roman" w:eastAsia="Calibri" w:hAnsi="Times New Roman" w:cs="Times New Roman"/>
                <w:b/>
                <w:color w:val="FFFFFF" w:themeColor="background1"/>
                <w:sz w:val="24"/>
                <w:szCs w:val="24"/>
              </w:rPr>
              <w:t>: Docking against MtKasA (PDB ID- 2WGE) and their Discovery studio visualization results</w:t>
            </w:r>
          </w:p>
        </w:tc>
      </w:tr>
      <w:tr w:rsidR="00743DE1" w:rsidRPr="00A87098" w14:paraId="509BC974" w14:textId="77777777" w:rsidTr="00743DE1">
        <w:trPr>
          <w:trHeight w:val="341"/>
        </w:trPr>
        <w:tc>
          <w:tcPr>
            <w:tcW w:w="1372" w:type="dxa"/>
            <w:vMerge w:val="restart"/>
            <w:shd w:val="clear" w:color="auto" w:fill="FFBDBD"/>
          </w:tcPr>
          <w:p w14:paraId="7CE153B8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  <w:t xml:space="preserve">Compound Name </w:t>
            </w:r>
          </w:p>
        </w:tc>
        <w:tc>
          <w:tcPr>
            <w:tcW w:w="7681" w:type="dxa"/>
            <w:gridSpan w:val="8"/>
            <w:shd w:val="clear" w:color="auto" w:fill="FFBDBD"/>
          </w:tcPr>
          <w:p w14:paraId="6B55AB5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color w:val="CC0000"/>
                <w:sz w:val="24"/>
                <w:szCs w:val="24"/>
              </w:rPr>
              <w:t xml:space="preserve">Docking against </w:t>
            </w:r>
          </w:p>
        </w:tc>
      </w:tr>
      <w:tr w:rsidR="00743DE1" w:rsidRPr="00A87098" w14:paraId="051F62AE" w14:textId="77777777" w:rsidTr="00743DE1">
        <w:trPr>
          <w:trHeight w:val="20"/>
        </w:trPr>
        <w:tc>
          <w:tcPr>
            <w:tcW w:w="1372" w:type="dxa"/>
            <w:vMerge/>
            <w:shd w:val="clear" w:color="auto" w:fill="FFBDBD"/>
          </w:tcPr>
          <w:p w14:paraId="038C49A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shd w:val="clear" w:color="auto" w:fill="FFBDBD"/>
          </w:tcPr>
          <w:p w14:paraId="37F31FDB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Binding energy</w:t>
            </w:r>
          </w:p>
          <w:p w14:paraId="0519DC4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kcal/mol)</w:t>
            </w:r>
          </w:p>
        </w:tc>
        <w:tc>
          <w:tcPr>
            <w:tcW w:w="2081" w:type="dxa"/>
            <w:gridSpan w:val="2"/>
            <w:shd w:val="clear" w:color="auto" w:fill="FFBDBD"/>
          </w:tcPr>
          <w:p w14:paraId="4C23F00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H-bond</w:t>
            </w:r>
          </w:p>
        </w:tc>
        <w:tc>
          <w:tcPr>
            <w:tcW w:w="2187" w:type="dxa"/>
            <w:gridSpan w:val="2"/>
            <w:shd w:val="clear" w:color="auto" w:fill="FFBDBD"/>
          </w:tcPr>
          <w:p w14:paraId="19BBEF6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Hydrophobic Interaction</w:t>
            </w:r>
          </w:p>
        </w:tc>
        <w:tc>
          <w:tcPr>
            <w:tcW w:w="2156" w:type="dxa"/>
            <w:gridSpan w:val="3"/>
            <w:shd w:val="clear" w:color="auto" w:fill="FFBDBD"/>
          </w:tcPr>
          <w:p w14:paraId="59DCC28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Electrostatic Interaction</w:t>
            </w:r>
          </w:p>
        </w:tc>
      </w:tr>
      <w:tr w:rsidR="00743DE1" w:rsidRPr="00A87098" w14:paraId="5BE94632" w14:textId="77777777" w:rsidTr="00743DE1">
        <w:trPr>
          <w:trHeight w:val="20"/>
        </w:trPr>
        <w:tc>
          <w:tcPr>
            <w:tcW w:w="1372" w:type="dxa"/>
            <w:vMerge/>
            <w:shd w:val="clear" w:color="auto" w:fill="FFBDBD"/>
          </w:tcPr>
          <w:p w14:paraId="20195214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257" w:type="dxa"/>
            <w:vMerge/>
            <w:shd w:val="clear" w:color="auto" w:fill="FFBDBD"/>
          </w:tcPr>
          <w:p w14:paraId="066E8AD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FFBDBD"/>
          </w:tcPr>
          <w:p w14:paraId="59D0BE61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3" w:type="dxa"/>
            <w:shd w:val="clear" w:color="auto" w:fill="FFBDBD"/>
          </w:tcPr>
          <w:p w14:paraId="3824878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6C6F016E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  <w:tc>
          <w:tcPr>
            <w:tcW w:w="1239" w:type="dxa"/>
            <w:shd w:val="clear" w:color="auto" w:fill="FFBDBD"/>
          </w:tcPr>
          <w:p w14:paraId="7996C12F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948" w:type="dxa"/>
            <w:shd w:val="clear" w:color="auto" w:fill="FFBDBD"/>
          </w:tcPr>
          <w:p w14:paraId="277E1B64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2BED93C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  <w:tc>
          <w:tcPr>
            <w:tcW w:w="1104" w:type="dxa"/>
            <w:shd w:val="clear" w:color="auto" w:fill="FFBDBD"/>
          </w:tcPr>
          <w:p w14:paraId="544B524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Amino acid-ligand atom)</w:t>
            </w:r>
          </w:p>
        </w:tc>
        <w:tc>
          <w:tcPr>
            <w:tcW w:w="1052" w:type="dxa"/>
            <w:gridSpan w:val="2"/>
            <w:shd w:val="clear" w:color="auto" w:fill="FFBDBD"/>
          </w:tcPr>
          <w:p w14:paraId="68A1040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Distance</w:t>
            </w:r>
          </w:p>
          <w:p w14:paraId="04235E67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color w:val="CC0000"/>
                <w:sz w:val="24"/>
                <w:szCs w:val="24"/>
              </w:rPr>
              <w:t>(Å)</w:t>
            </w:r>
          </w:p>
        </w:tc>
      </w:tr>
      <w:tr w:rsidR="00743DE1" w:rsidRPr="00A87098" w14:paraId="7745EB69" w14:textId="77777777" w:rsidTr="00743DE1">
        <w:trPr>
          <w:trHeight w:val="330"/>
        </w:trPr>
        <w:tc>
          <w:tcPr>
            <w:tcW w:w="1372" w:type="dxa"/>
            <w:vMerge w:val="restart"/>
          </w:tcPr>
          <w:p w14:paraId="1F36CF8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olactomycin</w:t>
            </w:r>
          </w:p>
          <w:p w14:paraId="14C3F59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(Standard Drug)</w:t>
            </w:r>
          </w:p>
        </w:tc>
        <w:tc>
          <w:tcPr>
            <w:tcW w:w="1257" w:type="dxa"/>
            <w:vMerge w:val="restart"/>
          </w:tcPr>
          <w:p w14:paraId="3CB248C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1028" w:type="dxa"/>
          </w:tcPr>
          <w:p w14:paraId="1E9EAB6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GLU 241</w:t>
            </w:r>
          </w:p>
        </w:tc>
        <w:tc>
          <w:tcPr>
            <w:tcW w:w="1053" w:type="dxa"/>
          </w:tcPr>
          <w:p w14:paraId="4821346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79986</w:t>
            </w:r>
          </w:p>
        </w:tc>
        <w:tc>
          <w:tcPr>
            <w:tcW w:w="1239" w:type="dxa"/>
          </w:tcPr>
          <w:p w14:paraId="3CE3310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PRO 201</w:t>
            </w:r>
          </w:p>
        </w:tc>
        <w:tc>
          <w:tcPr>
            <w:tcW w:w="948" w:type="dxa"/>
          </w:tcPr>
          <w:p w14:paraId="72DD81F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28569</w:t>
            </w:r>
          </w:p>
        </w:tc>
        <w:tc>
          <w:tcPr>
            <w:tcW w:w="1104" w:type="dxa"/>
            <w:vMerge w:val="restart"/>
          </w:tcPr>
          <w:p w14:paraId="36CF83B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ASP232</w:t>
            </w:r>
          </w:p>
        </w:tc>
        <w:tc>
          <w:tcPr>
            <w:tcW w:w="1052" w:type="dxa"/>
            <w:gridSpan w:val="2"/>
            <w:vMerge w:val="restart"/>
          </w:tcPr>
          <w:p w14:paraId="51FD2374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89466</w:t>
            </w:r>
          </w:p>
        </w:tc>
      </w:tr>
      <w:tr w:rsidR="00743DE1" w:rsidRPr="00A87098" w14:paraId="17326C09" w14:textId="77777777" w:rsidTr="00743DE1">
        <w:trPr>
          <w:trHeight w:val="360"/>
        </w:trPr>
        <w:tc>
          <w:tcPr>
            <w:tcW w:w="1372" w:type="dxa"/>
            <w:vMerge/>
          </w:tcPr>
          <w:p w14:paraId="506505EB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4EA0DC11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 w:val="restart"/>
          </w:tcPr>
          <w:p w14:paraId="0C274DE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GLU 241</w:t>
            </w:r>
          </w:p>
        </w:tc>
        <w:tc>
          <w:tcPr>
            <w:tcW w:w="1053" w:type="dxa"/>
            <w:vMerge w:val="restart"/>
          </w:tcPr>
          <w:p w14:paraId="5AE41C3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2.93651</w:t>
            </w:r>
          </w:p>
        </w:tc>
        <w:tc>
          <w:tcPr>
            <w:tcW w:w="1239" w:type="dxa"/>
          </w:tcPr>
          <w:p w14:paraId="7C1C260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PRO 201</w:t>
            </w:r>
          </w:p>
        </w:tc>
        <w:tc>
          <w:tcPr>
            <w:tcW w:w="948" w:type="dxa"/>
          </w:tcPr>
          <w:p w14:paraId="5EEBBA8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283</w:t>
            </w:r>
          </w:p>
        </w:tc>
        <w:tc>
          <w:tcPr>
            <w:tcW w:w="1104" w:type="dxa"/>
            <w:vMerge/>
          </w:tcPr>
          <w:p w14:paraId="145F9ABF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vMerge/>
          </w:tcPr>
          <w:p w14:paraId="32C052BA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43DE1" w:rsidRPr="00A87098" w14:paraId="58880EC8" w14:textId="77777777" w:rsidTr="00743DE1">
        <w:trPr>
          <w:trHeight w:val="330"/>
        </w:trPr>
        <w:tc>
          <w:tcPr>
            <w:tcW w:w="1372" w:type="dxa"/>
            <w:vMerge/>
          </w:tcPr>
          <w:p w14:paraId="04674D2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0A08316F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/>
          </w:tcPr>
          <w:p w14:paraId="775D1562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90A5B4B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2D5D2E7B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HIS 63</w:t>
            </w:r>
          </w:p>
          <w:p w14:paraId="6ACCDD2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504E05E7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335015</w:t>
            </w:r>
          </w:p>
        </w:tc>
        <w:tc>
          <w:tcPr>
            <w:tcW w:w="1104" w:type="dxa"/>
            <w:vMerge/>
          </w:tcPr>
          <w:p w14:paraId="5C4540D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vMerge/>
          </w:tcPr>
          <w:p w14:paraId="67D459DB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43DE1" w:rsidRPr="00A87098" w14:paraId="0F9331EB" w14:textId="77777777" w:rsidTr="00743DE1">
        <w:trPr>
          <w:trHeight w:val="195"/>
        </w:trPr>
        <w:tc>
          <w:tcPr>
            <w:tcW w:w="1372" w:type="dxa"/>
            <w:vMerge/>
          </w:tcPr>
          <w:p w14:paraId="76AC01E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3FD195F8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/>
          </w:tcPr>
          <w:p w14:paraId="6673149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7EA12B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19DBD35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TYR82</w:t>
            </w:r>
          </w:p>
        </w:tc>
        <w:tc>
          <w:tcPr>
            <w:tcW w:w="948" w:type="dxa"/>
          </w:tcPr>
          <w:p w14:paraId="21486011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81105</w:t>
            </w:r>
          </w:p>
        </w:tc>
        <w:tc>
          <w:tcPr>
            <w:tcW w:w="1104" w:type="dxa"/>
            <w:vMerge/>
          </w:tcPr>
          <w:p w14:paraId="709A386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vMerge/>
          </w:tcPr>
          <w:p w14:paraId="6771B0A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43DE1" w:rsidRPr="00A87098" w14:paraId="4424F7F3" w14:textId="77777777" w:rsidTr="00743DE1">
        <w:trPr>
          <w:trHeight w:val="20"/>
        </w:trPr>
        <w:tc>
          <w:tcPr>
            <w:tcW w:w="1372" w:type="dxa"/>
            <w:vMerge w:val="restart"/>
          </w:tcPr>
          <w:p w14:paraId="1CEEB4C7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hermilamine B</w:t>
            </w: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(Proposed Alkaloid)</w:t>
            </w:r>
          </w:p>
        </w:tc>
        <w:tc>
          <w:tcPr>
            <w:tcW w:w="1257" w:type="dxa"/>
            <w:vMerge w:val="restart"/>
          </w:tcPr>
          <w:p w14:paraId="0C99F6CF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1028" w:type="dxa"/>
          </w:tcPr>
          <w:p w14:paraId="099E25B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 63</w:t>
            </w:r>
          </w:p>
        </w:tc>
        <w:tc>
          <w:tcPr>
            <w:tcW w:w="1053" w:type="dxa"/>
          </w:tcPr>
          <w:p w14:paraId="131A8287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5.17818</w:t>
            </w:r>
          </w:p>
        </w:tc>
        <w:tc>
          <w:tcPr>
            <w:tcW w:w="1239" w:type="dxa"/>
          </w:tcPr>
          <w:p w14:paraId="7B0E37BA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PHE289</w:t>
            </w:r>
          </w:p>
        </w:tc>
        <w:tc>
          <w:tcPr>
            <w:tcW w:w="948" w:type="dxa"/>
          </w:tcPr>
          <w:p w14:paraId="6B7CCDB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79301</w:t>
            </w:r>
          </w:p>
        </w:tc>
        <w:tc>
          <w:tcPr>
            <w:tcW w:w="1110" w:type="dxa"/>
            <w:gridSpan w:val="2"/>
            <w:vMerge w:val="restart"/>
          </w:tcPr>
          <w:p w14:paraId="2DED862E" w14:textId="77777777" w:rsidR="00743DE1" w:rsidRPr="00A87098" w:rsidRDefault="00743DE1" w:rsidP="00743DE1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 63</w:t>
            </w:r>
          </w:p>
        </w:tc>
        <w:tc>
          <w:tcPr>
            <w:tcW w:w="1046" w:type="dxa"/>
            <w:vMerge w:val="restart"/>
          </w:tcPr>
          <w:p w14:paraId="0C41674F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98707</w:t>
            </w:r>
          </w:p>
        </w:tc>
      </w:tr>
      <w:tr w:rsidR="00743DE1" w:rsidRPr="00A87098" w14:paraId="1B01CA99" w14:textId="77777777" w:rsidTr="00743DE1">
        <w:trPr>
          <w:trHeight w:val="20"/>
        </w:trPr>
        <w:tc>
          <w:tcPr>
            <w:tcW w:w="1372" w:type="dxa"/>
            <w:vMerge/>
          </w:tcPr>
          <w:p w14:paraId="5948EC3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5D9B942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348FC4F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 63</w:t>
            </w:r>
          </w:p>
        </w:tc>
        <w:tc>
          <w:tcPr>
            <w:tcW w:w="1053" w:type="dxa"/>
          </w:tcPr>
          <w:p w14:paraId="0A84B418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51222</w:t>
            </w:r>
          </w:p>
        </w:tc>
        <w:tc>
          <w:tcPr>
            <w:tcW w:w="2187" w:type="dxa"/>
            <w:gridSpan w:val="2"/>
            <w:vMerge w:val="restart"/>
          </w:tcPr>
          <w:p w14:paraId="1FFDA73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1044F5A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652B4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39243F" w14:textId="77777777" w:rsidR="00743DE1" w:rsidRPr="00A87098" w:rsidRDefault="00743DE1" w:rsidP="00743DE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-</w:t>
            </w:r>
          </w:p>
        </w:tc>
        <w:tc>
          <w:tcPr>
            <w:tcW w:w="1110" w:type="dxa"/>
            <w:gridSpan w:val="2"/>
            <w:vMerge/>
          </w:tcPr>
          <w:p w14:paraId="0430513E" w14:textId="77777777" w:rsidR="00743DE1" w:rsidRPr="00A87098" w:rsidRDefault="00743DE1" w:rsidP="00743DE1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6" w:type="dxa"/>
            <w:vMerge/>
          </w:tcPr>
          <w:p w14:paraId="4CA96E8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43DE1" w:rsidRPr="00A87098" w14:paraId="334DDCB4" w14:textId="77777777" w:rsidTr="00743DE1">
        <w:trPr>
          <w:trHeight w:val="301"/>
        </w:trPr>
        <w:tc>
          <w:tcPr>
            <w:tcW w:w="1372" w:type="dxa"/>
            <w:vMerge/>
          </w:tcPr>
          <w:p w14:paraId="2EC600B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7D170C2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7839340A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 63</w:t>
            </w:r>
          </w:p>
        </w:tc>
        <w:tc>
          <w:tcPr>
            <w:tcW w:w="1053" w:type="dxa"/>
          </w:tcPr>
          <w:p w14:paraId="458E4CC2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07021</w:t>
            </w:r>
          </w:p>
        </w:tc>
        <w:tc>
          <w:tcPr>
            <w:tcW w:w="2187" w:type="dxa"/>
            <w:gridSpan w:val="2"/>
            <w:vMerge/>
          </w:tcPr>
          <w:p w14:paraId="7F238251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104B6772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 63</w:t>
            </w:r>
          </w:p>
        </w:tc>
        <w:tc>
          <w:tcPr>
            <w:tcW w:w="1052" w:type="dxa"/>
            <w:gridSpan w:val="2"/>
          </w:tcPr>
          <w:p w14:paraId="37CC4A5E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12141</w:t>
            </w:r>
          </w:p>
        </w:tc>
      </w:tr>
      <w:tr w:rsidR="00743DE1" w:rsidRPr="00A87098" w14:paraId="09491385" w14:textId="77777777" w:rsidTr="00743DE1">
        <w:trPr>
          <w:trHeight w:val="300"/>
        </w:trPr>
        <w:tc>
          <w:tcPr>
            <w:tcW w:w="1372" w:type="dxa"/>
            <w:vMerge/>
          </w:tcPr>
          <w:p w14:paraId="4D18B617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480E5BE2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69E7CA8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 63</w:t>
            </w:r>
          </w:p>
        </w:tc>
        <w:tc>
          <w:tcPr>
            <w:tcW w:w="1053" w:type="dxa"/>
          </w:tcPr>
          <w:p w14:paraId="7C51D703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5.`14851</w:t>
            </w:r>
          </w:p>
        </w:tc>
        <w:tc>
          <w:tcPr>
            <w:tcW w:w="2187" w:type="dxa"/>
            <w:gridSpan w:val="2"/>
            <w:vMerge/>
          </w:tcPr>
          <w:p w14:paraId="6AB287D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5E12701D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P 48</w:t>
            </w:r>
          </w:p>
        </w:tc>
        <w:tc>
          <w:tcPr>
            <w:tcW w:w="1052" w:type="dxa"/>
            <w:gridSpan w:val="2"/>
          </w:tcPr>
          <w:p w14:paraId="0463F20A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59465</w:t>
            </w:r>
          </w:p>
        </w:tc>
      </w:tr>
      <w:tr w:rsidR="00743DE1" w:rsidRPr="00A87098" w14:paraId="49DECCE9" w14:textId="77777777" w:rsidTr="00743DE1">
        <w:trPr>
          <w:trHeight w:val="420"/>
        </w:trPr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537E9D6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</w:tcPr>
          <w:p w14:paraId="3B6921DB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 w:val="restart"/>
          </w:tcPr>
          <w:p w14:paraId="4B449331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U64</w:t>
            </w:r>
          </w:p>
        </w:tc>
        <w:tc>
          <w:tcPr>
            <w:tcW w:w="1053" w:type="dxa"/>
            <w:vMerge w:val="restart"/>
          </w:tcPr>
          <w:p w14:paraId="20CFA754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5.31768</w:t>
            </w:r>
          </w:p>
        </w:tc>
        <w:tc>
          <w:tcPr>
            <w:tcW w:w="2187" w:type="dxa"/>
            <w:gridSpan w:val="2"/>
            <w:vMerge/>
            <w:tcBorders>
              <w:bottom w:val="single" w:sz="4" w:space="0" w:color="auto"/>
            </w:tcBorders>
          </w:tcPr>
          <w:p w14:paraId="595303E7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0C98C35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LU 24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2F14BE8C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3.50896</w:t>
            </w:r>
          </w:p>
        </w:tc>
      </w:tr>
      <w:tr w:rsidR="00743DE1" w:rsidRPr="00A87098" w14:paraId="1E320C12" w14:textId="77777777" w:rsidTr="00743DE1">
        <w:trPr>
          <w:trHeight w:val="276"/>
        </w:trPr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0367EE8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</w:tcPr>
          <w:p w14:paraId="45354E8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</w:tcPr>
          <w:p w14:paraId="2912B3CA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</w:tcPr>
          <w:p w14:paraId="4D8813F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gridSpan w:val="2"/>
            <w:vMerge/>
            <w:tcBorders>
              <w:bottom w:val="single" w:sz="4" w:space="0" w:color="auto"/>
            </w:tcBorders>
          </w:tcPr>
          <w:p w14:paraId="7871C9EE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Merge w:val="restart"/>
            <w:tcBorders>
              <w:bottom w:val="single" w:sz="4" w:space="0" w:color="auto"/>
            </w:tcBorders>
          </w:tcPr>
          <w:p w14:paraId="405CB74E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LU 241</w:t>
            </w:r>
          </w:p>
        </w:tc>
        <w:tc>
          <w:tcPr>
            <w:tcW w:w="1052" w:type="dxa"/>
            <w:gridSpan w:val="2"/>
            <w:vMerge w:val="restart"/>
            <w:tcBorders>
              <w:bottom w:val="single" w:sz="4" w:space="0" w:color="auto"/>
            </w:tcBorders>
          </w:tcPr>
          <w:p w14:paraId="3FF11150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76763</w:t>
            </w:r>
          </w:p>
        </w:tc>
      </w:tr>
      <w:tr w:rsidR="00743DE1" w:rsidRPr="00A87098" w14:paraId="4C140053" w14:textId="77777777" w:rsidTr="00743DE1">
        <w:trPr>
          <w:trHeight w:val="450"/>
        </w:trPr>
        <w:tc>
          <w:tcPr>
            <w:tcW w:w="1372" w:type="dxa"/>
            <w:vMerge/>
          </w:tcPr>
          <w:p w14:paraId="0105D87F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14:paraId="584F3E53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7316ED36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67</w:t>
            </w:r>
          </w:p>
        </w:tc>
        <w:tc>
          <w:tcPr>
            <w:tcW w:w="1053" w:type="dxa"/>
          </w:tcPr>
          <w:p w14:paraId="51972DF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eastAsia="Calibri" w:hAnsi="Times New Roman" w:cs="Times New Roman"/>
                <w:sz w:val="24"/>
                <w:szCs w:val="24"/>
              </w:rPr>
              <w:t>4.70543</w:t>
            </w:r>
          </w:p>
        </w:tc>
        <w:tc>
          <w:tcPr>
            <w:tcW w:w="2187" w:type="dxa"/>
            <w:gridSpan w:val="2"/>
            <w:vMerge/>
          </w:tcPr>
          <w:p w14:paraId="2FCB7EF4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Merge/>
          </w:tcPr>
          <w:p w14:paraId="2CD213C9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vMerge/>
          </w:tcPr>
          <w:p w14:paraId="124DC1E4" w14:textId="77777777" w:rsidR="00743DE1" w:rsidRPr="00A87098" w:rsidRDefault="00743DE1" w:rsidP="00743D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2417D80" w14:textId="377EB1F6" w:rsidR="00537CB5" w:rsidRPr="00743DE1" w:rsidRDefault="001C0021" w:rsidP="00A870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7CB5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6" w:name="_Toc17149071"/>
      <w:r w:rsidR="00537CB5" w:rsidRPr="00743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1070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21E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537CB5" w:rsidRPr="00743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43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DMET </w:t>
      </w:r>
      <w:r w:rsidR="00537CB5" w:rsidRPr="00743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perties of the standard and proposed drug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773"/>
        <w:gridCol w:w="1779"/>
        <w:gridCol w:w="1814"/>
        <w:gridCol w:w="1814"/>
      </w:tblGrid>
      <w:tr w:rsidR="00A87098" w:rsidRPr="00A87098" w14:paraId="1D336C56" w14:textId="77777777" w:rsidTr="00A87098">
        <w:tc>
          <w:tcPr>
            <w:tcW w:w="9017" w:type="dxa"/>
            <w:gridSpan w:val="5"/>
            <w:shd w:val="clear" w:color="auto" w:fill="CC0000"/>
          </w:tcPr>
          <w:p w14:paraId="5F6E1549" w14:textId="041E7D57" w:rsidR="00A87098" w:rsidRPr="00A87098" w:rsidRDefault="00A87098" w:rsidP="00133A13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Table </w:t>
            </w:r>
            <w:r w:rsidR="001070C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</w:t>
            </w:r>
            <w:r w:rsidR="00021E8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5</w:t>
            </w:r>
            <w:r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:</w:t>
            </w:r>
            <w:r w:rsidR="00743DE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ADMET </w:t>
            </w:r>
            <w:r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properties of the standard and proposed drug</w:t>
            </w:r>
          </w:p>
        </w:tc>
      </w:tr>
      <w:tr w:rsidR="00537CB5" w:rsidRPr="00A87098" w14:paraId="77716BC0" w14:textId="77777777" w:rsidTr="00A87098">
        <w:tc>
          <w:tcPr>
            <w:tcW w:w="1837" w:type="dxa"/>
            <w:shd w:val="clear" w:color="auto" w:fill="FFBDBD"/>
          </w:tcPr>
          <w:p w14:paraId="75786160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ADMET properties</w:t>
            </w:r>
          </w:p>
        </w:tc>
        <w:tc>
          <w:tcPr>
            <w:tcW w:w="1773" w:type="dxa"/>
            <w:shd w:val="clear" w:color="auto" w:fill="FFBDBD"/>
          </w:tcPr>
          <w:p w14:paraId="263CA3D3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Value for standard drug TLM</w:t>
            </w:r>
          </w:p>
        </w:tc>
        <w:tc>
          <w:tcPr>
            <w:tcW w:w="1779" w:type="dxa"/>
            <w:shd w:val="clear" w:color="auto" w:fill="FFBDBD"/>
          </w:tcPr>
          <w:p w14:paraId="7F65AA8B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Probability for standard drug TLM</w:t>
            </w:r>
          </w:p>
        </w:tc>
        <w:tc>
          <w:tcPr>
            <w:tcW w:w="1814" w:type="dxa"/>
            <w:shd w:val="clear" w:color="auto" w:fill="FFBDBD"/>
          </w:tcPr>
          <w:p w14:paraId="7A4C8EFA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Value for Shermilamine B</w:t>
            </w:r>
          </w:p>
        </w:tc>
        <w:tc>
          <w:tcPr>
            <w:tcW w:w="1814" w:type="dxa"/>
            <w:shd w:val="clear" w:color="auto" w:fill="FFBDBD"/>
          </w:tcPr>
          <w:p w14:paraId="66161005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Probability of Shermilamine B</w:t>
            </w:r>
          </w:p>
        </w:tc>
      </w:tr>
      <w:tr w:rsidR="00537CB5" w:rsidRPr="00A87098" w14:paraId="438D8CB7" w14:textId="77777777" w:rsidTr="00133A13">
        <w:tc>
          <w:tcPr>
            <w:tcW w:w="1837" w:type="dxa"/>
          </w:tcPr>
          <w:p w14:paraId="553FA01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Intestinal Absorption</w:t>
            </w:r>
          </w:p>
        </w:tc>
        <w:tc>
          <w:tcPr>
            <w:tcW w:w="1773" w:type="dxa"/>
          </w:tcPr>
          <w:p w14:paraId="04ED1ED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9" w:type="dxa"/>
          </w:tcPr>
          <w:p w14:paraId="17C6114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876</w:t>
            </w:r>
          </w:p>
        </w:tc>
        <w:tc>
          <w:tcPr>
            <w:tcW w:w="1814" w:type="dxa"/>
          </w:tcPr>
          <w:p w14:paraId="24928AF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4EA175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744</w:t>
            </w:r>
          </w:p>
        </w:tc>
      </w:tr>
      <w:tr w:rsidR="00537CB5" w:rsidRPr="00A87098" w14:paraId="34695302" w14:textId="77777777" w:rsidTr="00133A13">
        <w:tc>
          <w:tcPr>
            <w:tcW w:w="1837" w:type="dxa"/>
          </w:tcPr>
          <w:p w14:paraId="285C1FD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co-2</w:t>
            </w:r>
          </w:p>
        </w:tc>
        <w:tc>
          <w:tcPr>
            <w:tcW w:w="1773" w:type="dxa"/>
          </w:tcPr>
          <w:p w14:paraId="713E99B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9" w:type="dxa"/>
          </w:tcPr>
          <w:p w14:paraId="099C62D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584</w:t>
            </w:r>
          </w:p>
        </w:tc>
        <w:tc>
          <w:tcPr>
            <w:tcW w:w="1814" w:type="dxa"/>
          </w:tcPr>
          <w:p w14:paraId="4F89A08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DDF8E7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027</w:t>
            </w:r>
          </w:p>
        </w:tc>
      </w:tr>
      <w:tr w:rsidR="00537CB5" w:rsidRPr="00A87098" w14:paraId="420D46B7" w14:textId="77777777" w:rsidTr="00133A13">
        <w:tc>
          <w:tcPr>
            <w:tcW w:w="1837" w:type="dxa"/>
          </w:tcPr>
          <w:p w14:paraId="47A23D3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Blood Brain Barrier</w:t>
            </w:r>
          </w:p>
        </w:tc>
        <w:tc>
          <w:tcPr>
            <w:tcW w:w="1773" w:type="dxa"/>
          </w:tcPr>
          <w:p w14:paraId="3613E18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9" w:type="dxa"/>
          </w:tcPr>
          <w:p w14:paraId="33C0548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656</w:t>
            </w:r>
          </w:p>
        </w:tc>
        <w:tc>
          <w:tcPr>
            <w:tcW w:w="1814" w:type="dxa"/>
          </w:tcPr>
          <w:p w14:paraId="7478BB3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6B392A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828</w:t>
            </w:r>
          </w:p>
        </w:tc>
      </w:tr>
      <w:tr w:rsidR="00537CB5" w:rsidRPr="00A87098" w14:paraId="665CFEE7" w14:textId="77777777" w:rsidTr="00133A13">
        <w:tc>
          <w:tcPr>
            <w:tcW w:w="1837" w:type="dxa"/>
          </w:tcPr>
          <w:p w14:paraId="125EA99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oral bioavailability</w:t>
            </w:r>
          </w:p>
        </w:tc>
        <w:tc>
          <w:tcPr>
            <w:tcW w:w="1773" w:type="dxa"/>
            <w:shd w:val="clear" w:color="auto" w:fill="auto"/>
          </w:tcPr>
          <w:p w14:paraId="549D71F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72984E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779" w:type="dxa"/>
          </w:tcPr>
          <w:p w14:paraId="4EDC043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143</w:t>
            </w:r>
            <w:r w:rsidRPr="00A87098">
              <w:rPr>
                <w:rFonts w:ascii="Times New Roman" w:hAnsi="Times New Roman" w:cs="Times New Roman"/>
                <w:sz w:val="24"/>
                <w:szCs w:val="24"/>
              </w:rPr>
              <w:br/>
              <w:t>acceptable</w:t>
            </w:r>
          </w:p>
        </w:tc>
        <w:tc>
          <w:tcPr>
            <w:tcW w:w="1814" w:type="dxa"/>
          </w:tcPr>
          <w:p w14:paraId="699A35E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C11BD4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14" w:type="dxa"/>
          </w:tcPr>
          <w:p w14:paraId="2F97EE2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  <w:p w14:paraId="7298AE2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</w:tr>
      <w:tr w:rsidR="00537CB5" w:rsidRPr="00A87098" w14:paraId="5F5F2FEC" w14:textId="77777777" w:rsidTr="00133A13">
        <w:tc>
          <w:tcPr>
            <w:tcW w:w="1837" w:type="dxa"/>
          </w:tcPr>
          <w:p w14:paraId="18ABD8B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P-glycoprotein inhibitor</w:t>
            </w:r>
          </w:p>
        </w:tc>
        <w:tc>
          <w:tcPr>
            <w:tcW w:w="1773" w:type="dxa"/>
          </w:tcPr>
          <w:p w14:paraId="13A65E9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7087ACD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696</w:t>
            </w:r>
          </w:p>
        </w:tc>
        <w:tc>
          <w:tcPr>
            <w:tcW w:w="1814" w:type="dxa"/>
          </w:tcPr>
          <w:p w14:paraId="1FFE496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95224E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496</w:t>
            </w:r>
          </w:p>
        </w:tc>
      </w:tr>
      <w:tr w:rsidR="00537CB5" w:rsidRPr="00A87098" w14:paraId="18B88AB5" w14:textId="77777777" w:rsidTr="00133A13">
        <w:tc>
          <w:tcPr>
            <w:tcW w:w="1837" w:type="dxa"/>
          </w:tcPr>
          <w:p w14:paraId="61BE67F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rcinogenicity (binary)</w:t>
            </w:r>
          </w:p>
        </w:tc>
        <w:tc>
          <w:tcPr>
            <w:tcW w:w="1773" w:type="dxa"/>
          </w:tcPr>
          <w:p w14:paraId="60A6886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FCAC66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779" w:type="dxa"/>
          </w:tcPr>
          <w:p w14:paraId="512B57F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731</w:t>
            </w:r>
          </w:p>
          <w:p w14:paraId="06DA1E5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14" w:type="dxa"/>
          </w:tcPr>
          <w:p w14:paraId="78CB666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E24FD2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14" w:type="dxa"/>
          </w:tcPr>
          <w:p w14:paraId="5C10726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857</w:t>
            </w:r>
          </w:p>
          <w:p w14:paraId="7E01737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754693E6" w14:textId="77777777" w:rsidTr="00133A13">
        <w:tc>
          <w:tcPr>
            <w:tcW w:w="1837" w:type="dxa"/>
          </w:tcPr>
          <w:p w14:paraId="7AAE04D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rcinogenicity (trinary)</w:t>
            </w:r>
          </w:p>
        </w:tc>
        <w:tc>
          <w:tcPr>
            <w:tcW w:w="1773" w:type="dxa"/>
          </w:tcPr>
          <w:p w14:paraId="00FB8F3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n-required</w:t>
            </w:r>
          </w:p>
          <w:p w14:paraId="4DB1B09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779" w:type="dxa"/>
          </w:tcPr>
          <w:p w14:paraId="34D107A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295</w:t>
            </w:r>
          </w:p>
          <w:p w14:paraId="52201CD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14" w:type="dxa"/>
          </w:tcPr>
          <w:p w14:paraId="350019C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n-required</w:t>
            </w:r>
          </w:p>
          <w:p w14:paraId="5FEA032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14" w:type="dxa"/>
          </w:tcPr>
          <w:p w14:paraId="2F87751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517</w:t>
            </w:r>
          </w:p>
          <w:p w14:paraId="7AA3B43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2D55BD34" w14:textId="77777777" w:rsidTr="00133A13">
        <w:tc>
          <w:tcPr>
            <w:tcW w:w="1837" w:type="dxa"/>
          </w:tcPr>
          <w:p w14:paraId="2FA4D59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mes mutagenesis</w:t>
            </w:r>
          </w:p>
        </w:tc>
        <w:tc>
          <w:tcPr>
            <w:tcW w:w="1773" w:type="dxa"/>
          </w:tcPr>
          <w:p w14:paraId="61A3DA0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5EF166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779" w:type="dxa"/>
          </w:tcPr>
          <w:p w14:paraId="203B568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700</w:t>
            </w:r>
          </w:p>
          <w:p w14:paraId="1F73E64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14" w:type="dxa"/>
          </w:tcPr>
          <w:p w14:paraId="3C559B6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B37194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14" w:type="dxa"/>
          </w:tcPr>
          <w:p w14:paraId="4BD0A8D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400 Not acceptable</w:t>
            </w:r>
          </w:p>
          <w:p w14:paraId="1EEAB60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CB5" w:rsidRPr="00A87098" w14:paraId="1CB20316" w14:textId="77777777" w:rsidTr="00133A13">
        <w:tc>
          <w:tcPr>
            <w:tcW w:w="1837" w:type="dxa"/>
          </w:tcPr>
          <w:p w14:paraId="4D48302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either-a-go-go inhibition</w:t>
            </w:r>
          </w:p>
        </w:tc>
        <w:tc>
          <w:tcPr>
            <w:tcW w:w="1773" w:type="dxa"/>
          </w:tcPr>
          <w:p w14:paraId="656B63B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63DC40E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139</w:t>
            </w:r>
          </w:p>
        </w:tc>
        <w:tc>
          <w:tcPr>
            <w:tcW w:w="1814" w:type="dxa"/>
          </w:tcPr>
          <w:p w14:paraId="13B2182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255B29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932</w:t>
            </w:r>
          </w:p>
        </w:tc>
      </w:tr>
      <w:tr w:rsidR="00537CB5" w:rsidRPr="00A87098" w14:paraId="4D723F6E" w14:textId="77777777" w:rsidTr="00133A13">
        <w:tc>
          <w:tcPr>
            <w:tcW w:w="1837" w:type="dxa"/>
          </w:tcPr>
          <w:p w14:paraId="742D127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YP inhibitory promiscuity</w:t>
            </w:r>
          </w:p>
        </w:tc>
        <w:tc>
          <w:tcPr>
            <w:tcW w:w="1773" w:type="dxa"/>
          </w:tcPr>
          <w:p w14:paraId="002B722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1DC5DCF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616</w:t>
            </w:r>
          </w:p>
        </w:tc>
        <w:tc>
          <w:tcPr>
            <w:tcW w:w="1814" w:type="dxa"/>
          </w:tcPr>
          <w:p w14:paraId="4ABAB11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727D06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048</w:t>
            </w:r>
          </w:p>
        </w:tc>
      </w:tr>
      <w:tr w:rsidR="00537CB5" w:rsidRPr="00A87098" w14:paraId="7583D24B" w14:textId="77777777" w:rsidTr="00133A13">
        <w:tc>
          <w:tcPr>
            <w:tcW w:w="1837" w:type="dxa"/>
          </w:tcPr>
          <w:p w14:paraId="32F8344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ute Oral Toxicity (c)</w:t>
            </w:r>
          </w:p>
        </w:tc>
        <w:tc>
          <w:tcPr>
            <w:tcW w:w="1773" w:type="dxa"/>
          </w:tcPr>
          <w:p w14:paraId="76FB69E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79" w:type="dxa"/>
          </w:tcPr>
          <w:p w14:paraId="261AAD6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235</w:t>
            </w:r>
          </w:p>
        </w:tc>
        <w:tc>
          <w:tcPr>
            <w:tcW w:w="1814" w:type="dxa"/>
          </w:tcPr>
          <w:p w14:paraId="687AB38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14" w:type="dxa"/>
          </w:tcPr>
          <w:p w14:paraId="46458EC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424</w:t>
            </w:r>
          </w:p>
        </w:tc>
      </w:tr>
    </w:tbl>
    <w:p w14:paraId="5D276B33" w14:textId="77777777" w:rsidR="00537CB5" w:rsidRPr="00537CB5" w:rsidRDefault="00537CB5" w:rsidP="00537CB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7" w:name="_Toc17149073"/>
    </w:p>
    <w:p w14:paraId="4C48695B" w14:textId="77777777" w:rsidR="00537CB5" w:rsidRPr="00537CB5" w:rsidRDefault="00537CB5" w:rsidP="00537CB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37CB5">
        <w:rPr>
          <w:rFonts w:ascii="Times New Roman" w:hAnsi="Times New Roman" w:cs="Times New Roman"/>
          <w:sz w:val="24"/>
          <w:szCs w:val="24"/>
        </w:rPr>
        <w:br w:type="page"/>
      </w:r>
    </w:p>
    <w:p w14:paraId="10FE9C22" w14:textId="4612AC6A" w:rsidR="00537CB5" w:rsidRPr="00A87098" w:rsidRDefault="00537CB5" w:rsidP="00537CB5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17149075"/>
      <w:bookmarkEnd w:id="7"/>
      <w:r w:rsidRPr="00A8709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070C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21E8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A87098">
        <w:rPr>
          <w:rFonts w:ascii="Times New Roman" w:hAnsi="Times New Roman" w:cs="Times New Roman"/>
          <w:color w:val="000000" w:themeColor="text1"/>
          <w:sz w:val="24"/>
          <w:szCs w:val="24"/>
        </w:rPr>
        <w:t>: ADMET properties of the standard and proposed drug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A87098" w:rsidRPr="00A87098" w14:paraId="019C46C9" w14:textId="77777777" w:rsidTr="00A87098">
        <w:tc>
          <w:tcPr>
            <w:tcW w:w="9242" w:type="dxa"/>
            <w:gridSpan w:val="5"/>
            <w:shd w:val="clear" w:color="auto" w:fill="CC0000"/>
          </w:tcPr>
          <w:p w14:paraId="608C4E14" w14:textId="556D3460" w:rsidR="00A87098" w:rsidRPr="00A87098" w:rsidRDefault="00764320" w:rsidP="001070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Table </w:t>
            </w:r>
            <w:r w:rsidR="001070C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</w:t>
            </w:r>
            <w:r w:rsidR="00021E8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6</w:t>
            </w:r>
            <w:r w:rsidR="00A87098"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ADMET </w:t>
            </w:r>
            <w:r w:rsidR="00A87098"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properties of the standard and proposed drug</w:t>
            </w:r>
          </w:p>
        </w:tc>
      </w:tr>
      <w:tr w:rsidR="00537CB5" w:rsidRPr="00A87098" w14:paraId="177BEBD1" w14:textId="77777777" w:rsidTr="00A87098">
        <w:tc>
          <w:tcPr>
            <w:tcW w:w="1848" w:type="dxa"/>
            <w:shd w:val="clear" w:color="auto" w:fill="FFBDBD"/>
          </w:tcPr>
          <w:p w14:paraId="12B87030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ADMET properties</w:t>
            </w:r>
          </w:p>
        </w:tc>
        <w:tc>
          <w:tcPr>
            <w:tcW w:w="1848" w:type="dxa"/>
            <w:shd w:val="clear" w:color="auto" w:fill="FFBDBD"/>
          </w:tcPr>
          <w:p w14:paraId="48B49EE1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Value for standard drug ZVT</w:t>
            </w:r>
          </w:p>
        </w:tc>
        <w:tc>
          <w:tcPr>
            <w:tcW w:w="1848" w:type="dxa"/>
            <w:shd w:val="clear" w:color="auto" w:fill="FFBDBD"/>
          </w:tcPr>
          <w:p w14:paraId="543FF57A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 xml:space="preserve">Probability for standard drug ZVT </w:t>
            </w:r>
          </w:p>
        </w:tc>
        <w:tc>
          <w:tcPr>
            <w:tcW w:w="1849" w:type="dxa"/>
            <w:shd w:val="clear" w:color="auto" w:fill="FFBDBD"/>
          </w:tcPr>
          <w:p w14:paraId="34B93E0F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 xml:space="preserve">Value for Brachystamide B </w:t>
            </w:r>
          </w:p>
        </w:tc>
        <w:tc>
          <w:tcPr>
            <w:tcW w:w="1849" w:type="dxa"/>
            <w:shd w:val="clear" w:color="auto" w:fill="FFBDBD"/>
          </w:tcPr>
          <w:p w14:paraId="418E9F23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Probability of Brachystamide B</w:t>
            </w:r>
          </w:p>
        </w:tc>
      </w:tr>
      <w:tr w:rsidR="00537CB5" w:rsidRPr="00A87098" w14:paraId="26ABBAA2" w14:textId="77777777" w:rsidTr="00133A13">
        <w:tc>
          <w:tcPr>
            <w:tcW w:w="1848" w:type="dxa"/>
          </w:tcPr>
          <w:p w14:paraId="08126C3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Intestinal Absorption</w:t>
            </w:r>
          </w:p>
        </w:tc>
        <w:tc>
          <w:tcPr>
            <w:tcW w:w="1848" w:type="dxa"/>
          </w:tcPr>
          <w:p w14:paraId="45CD87A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78D9715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127</w:t>
            </w:r>
          </w:p>
        </w:tc>
        <w:tc>
          <w:tcPr>
            <w:tcW w:w="1849" w:type="dxa"/>
          </w:tcPr>
          <w:p w14:paraId="48DF3EB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3775362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771</w:t>
            </w:r>
          </w:p>
        </w:tc>
      </w:tr>
      <w:tr w:rsidR="00537CB5" w:rsidRPr="00A87098" w14:paraId="74F1943B" w14:textId="77777777" w:rsidTr="00133A13">
        <w:tc>
          <w:tcPr>
            <w:tcW w:w="1848" w:type="dxa"/>
          </w:tcPr>
          <w:p w14:paraId="2523965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co-2</w:t>
            </w:r>
          </w:p>
        </w:tc>
        <w:tc>
          <w:tcPr>
            <w:tcW w:w="1848" w:type="dxa"/>
          </w:tcPr>
          <w:p w14:paraId="614C72D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8" w:type="dxa"/>
          </w:tcPr>
          <w:p w14:paraId="4CDF2C2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657</w:t>
            </w:r>
          </w:p>
        </w:tc>
        <w:tc>
          <w:tcPr>
            <w:tcW w:w="1849" w:type="dxa"/>
          </w:tcPr>
          <w:p w14:paraId="28AE946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9" w:type="dxa"/>
          </w:tcPr>
          <w:p w14:paraId="4C8066B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480</w:t>
            </w:r>
          </w:p>
        </w:tc>
      </w:tr>
      <w:tr w:rsidR="00537CB5" w:rsidRPr="00A87098" w14:paraId="78980F51" w14:textId="77777777" w:rsidTr="00133A13">
        <w:tc>
          <w:tcPr>
            <w:tcW w:w="1848" w:type="dxa"/>
          </w:tcPr>
          <w:p w14:paraId="72D0912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Blood Brain Barrier</w:t>
            </w:r>
          </w:p>
        </w:tc>
        <w:tc>
          <w:tcPr>
            <w:tcW w:w="1848" w:type="dxa"/>
          </w:tcPr>
          <w:p w14:paraId="465D201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7DA40E1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769</w:t>
            </w:r>
          </w:p>
        </w:tc>
        <w:tc>
          <w:tcPr>
            <w:tcW w:w="1849" w:type="dxa"/>
          </w:tcPr>
          <w:p w14:paraId="19BE0B2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2ABEE65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811</w:t>
            </w:r>
          </w:p>
        </w:tc>
      </w:tr>
      <w:tr w:rsidR="00537CB5" w:rsidRPr="00A87098" w14:paraId="742A2B41" w14:textId="77777777" w:rsidTr="00133A13">
        <w:tc>
          <w:tcPr>
            <w:tcW w:w="1848" w:type="dxa"/>
          </w:tcPr>
          <w:p w14:paraId="7C90839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oral bioavailability</w:t>
            </w:r>
          </w:p>
        </w:tc>
        <w:tc>
          <w:tcPr>
            <w:tcW w:w="1848" w:type="dxa"/>
          </w:tcPr>
          <w:p w14:paraId="4F15511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 Not acceptable</w:t>
            </w:r>
          </w:p>
          <w:p w14:paraId="7FD47DF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5F2AB0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571</w:t>
            </w:r>
          </w:p>
          <w:p w14:paraId="1997198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54BA696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 Not acceptable</w:t>
            </w:r>
          </w:p>
          <w:p w14:paraId="0E6A010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13B5A83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286</w:t>
            </w:r>
          </w:p>
          <w:p w14:paraId="3B02C41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</w:tr>
      <w:tr w:rsidR="00537CB5" w:rsidRPr="00A87098" w14:paraId="56B484FF" w14:textId="77777777" w:rsidTr="00133A13">
        <w:tc>
          <w:tcPr>
            <w:tcW w:w="1848" w:type="dxa"/>
          </w:tcPr>
          <w:p w14:paraId="10CA489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P-glycoprotein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nhibitior</w:t>
            </w:r>
            <w:proofErr w:type="spellEnd"/>
          </w:p>
        </w:tc>
        <w:tc>
          <w:tcPr>
            <w:tcW w:w="1848" w:type="dxa"/>
          </w:tcPr>
          <w:p w14:paraId="3B4F729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71EBEB5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317</w:t>
            </w:r>
          </w:p>
        </w:tc>
        <w:tc>
          <w:tcPr>
            <w:tcW w:w="1849" w:type="dxa"/>
          </w:tcPr>
          <w:p w14:paraId="02B126D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612B56F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162</w:t>
            </w:r>
          </w:p>
        </w:tc>
      </w:tr>
      <w:tr w:rsidR="00537CB5" w:rsidRPr="00A87098" w14:paraId="6E58AF19" w14:textId="77777777" w:rsidTr="00133A13">
        <w:tc>
          <w:tcPr>
            <w:tcW w:w="1848" w:type="dxa"/>
          </w:tcPr>
          <w:p w14:paraId="665F02C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rcinogenicity (binary)</w:t>
            </w:r>
          </w:p>
        </w:tc>
        <w:tc>
          <w:tcPr>
            <w:tcW w:w="1848" w:type="dxa"/>
          </w:tcPr>
          <w:p w14:paraId="65F970F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 acceptable</w:t>
            </w:r>
          </w:p>
        </w:tc>
        <w:tc>
          <w:tcPr>
            <w:tcW w:w="1848" w:type="dxa"/>
          </w:tcPr>
          <w:p w14:paraId="2D6F9F2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908 acceptable</w:t>
            </w:r>
          </w:p>
        </w:tc>
        <w:tc>
          <w:tcPr>
            <w:tcW w:w="1849" w:type="dxa"/>
          </w:tcPr>
          <w:p w14:paraId="2E3A6D5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 acceptable</w:t>
            </w:r>
          </w:p>
        </w:tc>
        <w:tc>
          <w:tcPr>
            <w:tcW w:w="1849" w:type="dxa"/>
          </w:tcPr>
          <w:p w14:paraId="1280B2D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429 acceptable</w:t>
            </w:r>
          </w:p>
        </w:tc>
      </w:tr>
      <w:tr w:rsidR="00537CB5" w:rsidRPr="00A87098" w14:paraId="279668A8" w14:textId="77777777" w:rsidTr="00133A13">
        <w:tc>
          <w:tcPr>
            <w:tcW w:w="1848" w:type="dxa"/>
          </w:tcPr>
          <w:p w14:paraId="5B42549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rcinogenicity (trinary)</w:t>
            </w:r>
          </w:p>
        </w:tc>
        <w:tc>
          <w:tcPr>
            <w:tcW w:w="1848" w:type="dxa"/>
          </w:tcPr>
          <w:p w14:paraId="1AB4A85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n-required</w:t>
            </w:r>
          </w:p>
          <w:p w14:paraId="1FAA9F8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8" w:type="dxa"/>
          </w:tcPr>
          <w:p w14:paraId="6FB7691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4752</w:t>
            </w:r>
          </w:p>
          <w:p w14:paraId="6A47902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5671876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n-required</w:t>
            </w:r>
          </w:p>
          <w:p w14:paraId="5C652BF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3054E55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911</w:t>
            </w:r>
          </w:p>
          <w:p w14:paraId="43EE49E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3D651574" w14:textId="77777777" w:rsidTr="00133A13">
        <w:tc>
          <w:tcPr>
            <w:tcW w:w="1848" w:type="dxa"/>
          </w:tcPr>
          <w:p w14:paraId="5039B5E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mes mutagenesis</w:t>
            </w:r>
          </w:p>
        </w:tc>
        <w:tc>
          <w:tcPr>
            <w:tcW w:w="1848" w:type="dxa"/>
          </w:tcPr>
          <w:p w14:paraId="5104DDC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2BBDF5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8" w:type="dxa"/>
          </w:tcPr>
          <w:p w14:paraId="3C752A6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900</w:t>
            </w:r>
          </w:p>
          <w:p w14:paraId="75E9C5E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2459359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D6A78A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48A3E72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400</w:t>
            </w:r>
          </w:p>
          <w:p w14:paraId="52E885E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163C88DE" w14:textId="77777777" w:rsidTr="00133A13">
        <w:tc>
          <w:tcPr>
            <w:tcW w:w="1848" w:type="dxa"/>
          </w:tcPr>
          <w:p w14:paraId="69F4E19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either-a-go-go inhibition</w:t>
            </w:r>
          </w:p>
        </w:tc>
        <w:tc>
          <w:tcPr>
            <w:tcW w:w="1848" w:type="dxa"/>
          </w:tcPr>
          <w:p w14:paraId="728092D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498E022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8" w:type="dxa"/>
          </w:tcPr>
          <w:p w14:paraId="67F6112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981</w:t>
            </w:r>
          </w:p>
          <w:p w14:paraId="65FCBD5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2BF97B7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1D02668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00247B9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710</w:t>
            </w:r>
          </w:p>
          <w:p w14:paraId="12A670A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</w:tr>
      <w:tr w:rsidR="00537CB5" w:rsidRPr="00A87098" w14:paraId="49D7E68C" w14:textId="77777777" w:rsidTr="00133A13">
        <w:tc>
          <w:tcPr>
            <w:tcW w:w="1848" w:type="dxa"/>
          </w:tcPr>
          <w:p w14:paraId="2B5B787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YP inhibitory promiscuity</w:t>
            </w:r>
          </w:p>
        </w:tc>
        <w:tc>
          <w:tcPr>
            <w:tcW w:w="1848" w:type="dxa"/>
          </w:tcPr>
          <w:p w14:paraId="6F28FB4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123D7A0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093</w:t>
            </w:r>
          </w:p>
        </w:tc>
        <w:tc>
          <w:tcPr>
            <w:tcW w:w="1849" w:type="dxa"/>
          </w:tcPr>
          <w:p w14:paraId="5B7E920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21B5786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623</w:t>
            </w:r>
          </w:p>
        </w:tc>
      </w:tr>
      <w:tr w:rsidR="00537CB5" w:rsidRPr="00A87098" w14:paraId="74ABDCF8" w14:textId="77777777" w:rsidTr="00133A13">
        <w:tc>
          <w:tcPr>
            <w:tcW w:w="1848" w:type="dxa"/>
          </w:tcPr>
          <w:p w14:paraId="7AB4635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ute Oral Toxicity (c)</w:t>
            </w:r>
          </w:p>
        </w:tc>
        <w:tc>
          <w:tcPr>
            <w:tcW w:w="1848" w:type="dxa"/>
          </w:tcPr>
          <w:p w14:paraId="75551D8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48" w:type="dxa"/>
          </w:tcPr>
          <w:p w14:paraId="5D5AEB8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701</w:t>
            </w:r>
          </w:p>
        </w:tc>
        <w:tc>
          <w:tcPr>
            <w:tcW w:w="1849" w:type="dxa"/>
          </w:tcPr>
          <w:p w14:paraId="0409B2D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716</w:t>
            </w:r>
          </w:p>
        </w:tc>
        <w:tc>
          <w:tcPr>
            <w:tcW w:w="1849" w:type="dxa"/>
          </w:tcPr>
          <w:p w14:paraId="031FC3E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</w:tbl>
    <w:p w14:paraId="004904B2" w14:textId="77777777" w:rsidR="00537CB5" w:rsidRPr="00537CB5" w:rsidRDefault="00537CB5" w:rsidP="00537CB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9" w:name="_Toc17149077"/>
    </w:p>
    <w:p w14:paraId="0C45C8C1" w14:textId="77777777" w:rsidR="00537CB5" w:rsidRPr="00537CB5" w:rsidRDefault="00537CB5" w:rsidP="00537CB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37CB5">
        <w:rPr>
          <w:rFonts w:ascii="Times New Roman" w:hAnsi="Times New Roman" w:cs="Times New Roman"/>
          <w:sz w:val="24"/>
          <w:szCs w:val="24"/>
        </w:rPr>
        <w:br w:type="page"/>
      </w:r>
    </w:p>
    <w:p w14:paraId="6C334E68" w14:textId="7E02938B" w:rsidR="00537CB5" w:rsidRPr="00A87098" w:rsidRDefault="00537CB5" w:rsidP="00537CB5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09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070C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21E8E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A8709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2C0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7098">
        <w:rPr>
          <w:rFonts w:ascii="Times New Roman" w:hAnsi="Times New Roman" w:cs="Times New Roman"/>
          <w:color w:val="000000" w:themeColor="text1"/>
          <w:sz w:val="24"/>
          <w:szCs w:val="24"/>
        </w:rPr>
        <w:t>Physiochemical properties of the standard and proposed drugs</w:t>
      </w:r>
      <w:bookmarkEnd w:id="9"/>
      <w:r w:rsidRPr="00A87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A87098" w:rsidRPr="00A87098" w14:paraId="4D475A55" w14:textId="77777777" w:rsidTr="00A87098">
        <w:tc>
          <w:tcPr>
            <w:tcW w:w="9242" w:type="dxa"/>
            <w:gridSpan w:val="5"/>
            <w:shd w:val="clear" w:color="auto" w:fill="CC0000"/>
          </w:tcPr>
          <w:p w14:paraId="5FD01876" w14:textId="007E87E1" w:rsidR="00A87098" w:rsidRPr="00A87098" w:rsidRDefault="00A87098" w:rsidP="00A8709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Table </w:t>
            </w:r>
            <w:r w:rsidR="001070C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</w:t>
            </w:r>
            <w:r w:rsidR="00021E8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7</w:t>
            </w:r>
            <w:r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:</w:t>
            </w:r>
            <w:r w:rsidR="002C0DF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</w:t>
            </w:r>
            <w:r w:rsidRPr="00A87098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Physiochemical properties of the standard and proposed drugs</w:t>
            </w:r>
          </w:p>
        </w:tc>
      </w:tr>
      <w:tr w:rsidR="00537CB5" w:rsidRPr="00A87098" w14:paraId="349FD033" w14:textId="77777777" w:rsidTr="00A87098">
        <w:tc>
          <w:tcPr>
            <w:tcW w:w="1848" w:type="dxa"/>
            <w:shd w:val="clear" w:color="auto" w:fill="FFBDBD"/>
          </w:tcPr>
          <w:p w14:paraId="0753E024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ADMET properties</w:t>
            </w:r>
          </w:p>
        </w:tc>
        <w:tc>
          <w:tcPr>
            <w:tcW w:w="1848" w:type="dxa"/>
            <w:shd w:val="clear" w:color="auto" w:fill="FFBDBD"/>
          </w:tcPr>
          <w:p w14:paraId="37CA6CB7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Value for standard drug ZVT</w:t>
            </w:r>
          </w:p>
        </w:tc>
        <w:tc>
          <w:tcPr>
            <w:tcW w:w="1848" w:type="dxa"/>
            <w:shd w:val="clear" w:color="auto" w:fill="FFBDBD"/>
          </w:tcPr>
          <w:p w14:paraId="6BB985B0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 xml:space="preserve">Probability for standard drug ZVT </w:t>
            </w:r>
          </w:p>
        </w:tc>
        <w:tc>
          <w:tcPr>
            <w:tcW w:w="1849" w:type="dxa"/>
            <w:shd w:val="clear" w:color="auto" w:fill="FFBDBD"/>
          </w:tcPr>
          <w:p w14:paraId="474AAFA4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 xml:space="preserve">Value for Brachystamide B </w:t>
            </w:r>
          </w:p>
        </w:tc>
        <w:tc>
          <w:tcPr>
            <w:tcW w:w="1849" w:type="dxa"/>
            <w:shd w:val="clear" w:color="auto" w:fill="FFBDBD"/>
          </w:tcPr>
          <w:p w14:paraId="1741066A" w14:textId="77777777" w:rsidR="00537CB5" w:rsidRPr="00A87098" w:rsidRDefault="00537CB5" w:rsidP="00133A13">
            <w:pPr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b/>
                <w:color w:val="CC0000"/>
                <w:sz w:val="24"/>
                <w:szCs w:val="24"/>
              </w:rPr>
              <w:t>Probability of Brachystamide B</w:t>
            </w:r>
          </w:p>
        </w:tc>
      </w:tr>
      <w:tr w:rsidR="00537CB5" w:rsidRPr="00A87098" w14:paraId="0D12AEED" w14:textId="77777777" w:rsidTr="00133A13">
        <w:tc>
          <w:tcPr>
            <w:tcW w:w="1848" w:type="dxa"/>
          </w:tcPr>
          <w:p w14:paraId="7202F72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Intestinal Absorption</w:t>
            </w:r>
          </w:p>
        </w:tc>
        <w:tc>
          <w:tcPr>
            <w:tcW w:w="1848" w:type="dxa"/>
          </w:tcPr>
          <w:p w14:paraId="76CFE5E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20B4009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127</w:t>
            </w:r>
          </w:p>
        </w:tc>
        <w:tc>
          <w:tcPr>
            <w:tcW w:w="1849" w:type="dxa"/>
          </w:tcPr>
          <w:p w14:paraId="3486D4A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3398EEE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771</w:t>
            </w:r>
          </w:p>
        </w:tc>
      </w:tr>
      <w:tr w:rsidR="00537CB5" w:rsidRPr="00A87098" w14:paraId="1881EE62" w14:textId="77777777" w:rsidTr="00133A13">
        <w:tc>
          <w:tcPr>
            <w:tcW w:w="1848" w:type="dxa"/>
          </w:tcPr>
          <w:p w14:paraId="20CD6FC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co-2</w:t>
            </w:r>
          </w:p>
        </w:tc>
        <w:tc>
          <w:tcPr>
            <w:tcW w:w="1848" w:type="dxa"/>
          </w:tcPr>
          <w:p w14:paraId="0444CE5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8" w:type="dxa"/>
          </w:tcPr>
          <w:p w14:paraId="5EAC1B1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657</w:t>
            </w:r>
          </w:p>
        </w:tc>
        <w:tc>
          <w:tcPr>
            <w:tcW w:w="1849" w:type="dxa"/>
          </w:tcPr>
          <w:p w14:paraId="0B994D5B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9" w:type="dxa"/>
          </w:tcPr>
          <w:p w14:paraId="13394E6A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480</w:t>
            </w:r>
          </w:p>
        </w:tc>
      </w:tr>
      <w:tr w:rsidR="00537CB5" w:rsidRPr="00A87098" w14:paraId="6CC3D8CC" w14:textId="77777777" w:rsidTr="00133A13">
        <w:tc>
          <w:tcPr>
            <w:tcW w:w="1848" w:type="dxa"/>
          </w:tcPr>
          <w:p w14:paraId="4BA2F01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Blood Brain Barrier</w:t>
            </w:r>
          </w:p>
        </w:tc>
        <w:tc>
          <w:tcPr>
            <w:tcW w:w="1848" w:type="dxa"/>
          </w:tcPr>
          <w:p w14:paraId="44E11E3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0B51BE0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769</w:t>
            </w:r>
          </w:p>
        </w:tc>
        <w:tc>
          <w:tcPr>
            <w:tcW w:w="1849" w:type="dxa"/>
          </w:tcPr>
          <w:p w14:paraId="59F3473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6500DA4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811</w:t>
            </w:r>
          </w:p>
        </w:tc>
      </w:tr>
      <w:tr w:rsidR="00537CB5" w:rsidRPr="00A87098" w14:paraId="1BC34700" w14:textId="77777777" w:rsidTr="00133A13">
        <w:tc>
          <w:tcPr>
            <w:tcW w:w="1848" w:type="dxa"/>
          </w:tcPr>
          <w:p w14:paraId="3060EA9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oral bioavailability</w:t>
            </w:r>
          </w:p>
        </w:tc>
        <w:tc>
          <w:tcPr>
            <w:tcW w:w="1848" w:type="dxa"/>
          </w:tcPr>
          <w:p w14:paraId="1115877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1F9BDF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8" w:type="dxa"/>
          </w:tcPr>
          <w:p w14:paraId="64F8696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571</w:t>
            </w:r>
          </w:p>
          <w:p w14:paraId="28F00CE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1C2CCAA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D67010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739EF7E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286</w:t>
            </w:r>
          </w:p>
          <w:p w14:paraId="349A3A8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</w:tr>
      <w:tr w:rsidR="00537CB5" w:rsidRPr="00A87098" w14:paraId="76C9A6CC" w14:textId="77777777" w:rsidTr="00133A13">
        <w:tc>
          <w:tcPr>
            <w:tcW w:w="1848" w:type="dxa"/>
          </w:tcPr>
          <w:p w14:paraId="2D87803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 xml:space="preserve">P-glycoprotein </w:t>
            </w:r>
            <w:proofErr w:type="spellStart"/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nhibitior</w:t>
            </w:r>
            <w:proofErr w:type="spellEnd"/>
          </w:p>
        </w:tc>
        <w:tc>
          <w:tcPr>
            <w:tcW w:w="1848" w:type="dxa"/>
          </w:tcPr>
          <w:p w14:paraId="424DFD0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44F0702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317</w:t>
            </w:r>
          </w:p>
        </w:tc>
        <w:tc>
          <w:tcPr>
            <w:tcW w:w="1849" w:type="dxa"/>
          </w:tcPr>
          <w:p w14:paraId="570B38A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6488FFC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162</w:t>
            </w:r>
          </w:p>
        </w:tc>
      </w:tr>
      <w:tr w:rsidR="00537CB5" w:rsidRPr="00A87098" w14:paraId="24D34FE4" w14:textId="77777777" w:rsidTr="00133A13">
        <w:tc>
          <w:tcPr>
            <w:tcW w:w="1848" w:type="dxa"/>
          </w:tcPr>
          <w:p w14:paraId="3110C5B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rcinogenicity (binary)</w:t>
            </w:r>
          </w:p>
        </w:tc>
        <w:tc>
          <w:tcPr>
            <w:tcW w:w="1848" w:type="dxa"/>
          </w:tcPr>
          <w:p w14:paraId="6B7DBCA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1BAE48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8" w:type="dxa"/>
          </w:tcPr>
          <w:p w14:paraId="09DCE55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908</w:t>
            </w:r>
          </w:p>
          <w:p w14:paraId="7A56B7C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6BD46B0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F1C19B5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14:paraId="041306F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68FE7C1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429</w:t>
            </w:r>
          </w:p>
          <w:p w14:paraId="05EB096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3CC9FED0" w14:textId="77777777" w:rsidTr="00133A13">
        <w:tc>
          <w:tcPr>
            <w:tcW w:w="1848" w:type="dxa"/>
          </w:tcPr>
          <w:p w14:paraId="59AC912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arcinogenicity (trinary)</w:t>
            </w:r>
          </w:p>
        </w:tc>
        <w:tc>
          <w:tcPr>
            <w:tcW w:w="1848" w:type="dxa"/>
          </w:tcPr>
          <w:p w14:paraId="4C496F4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n-required</w:t>
            </w:r>
          </w:p>
          <w:p w14:paraId="383E655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8" w:type="dxa"/>
          </w:tcPr>
          <w:p w14:paraId="4CC261B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4752</w:t>
            </w:r>
          </w:p>
          <w:p w14:paraId="582BA2A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1D0B3C6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n-required</w:t>
            </w:r>
          </w:p>
          <w:p w14:paraId="5319188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04CFD0F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911</w:t>
            </w:r>
          </w:p>
          <w:p w14:paraId="33902AE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1DACA98A" w14:textId="77777777" w:rsidTr="00133A13">
        <w:tc>
          <w:tcPr>
            <w:tcW w:w="1848" w:type="dxa"/>
          </w:tcPr>
          <w:p w14:paraId="2C413BD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mes mutagenesis</w:t>
            </w:r>
          </w:p>
        </w:tc>
        <w:tc>
          <w:tcPr>
            <w:tcW w:w="1848" w:type="dxa"/>
          </w:tcPr>
          <w:p w14:paraId="5DA09AF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566C27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8" w:type="dxa"/>
          </w:tcPr>
          <w:p w14:paraId="0240027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900</w:t>
            </w:r>
          </w:p>
          <w:p w14:paraId="6CAA520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5D1A0AD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B1E0C41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849" w:type="dxa"/>
          </w:tcPr>
          <w:p w14:paraId="5AC8FE04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8400</w:t>
            </w:r>
          </w:p>
          <w:p w14:paraId="6BC5C89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</w:tr>
      <w:tr w:rsidR="00537CB5" w:rsidRPr="00A87098" w14:paraId="2318DE73" w14:textId="77777777" w:rsidTr="00133A13">
        <w:tc>
          <w:tcPr>
            <w:tcW w:w="1848" w:type="dxa"/>
          </w:tcPr>
          <w:p w14:paraId="03F0C99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Human either-a-go-go inhibition</w:t>
            </w:r>
          </w:p>
        </w:tc>
        <w:tc>
          <w:tcPr>
            <w:tcW w:w="1848" w:type="dxa"/>
          </w:tcPr>
          <w:p w14:paraId="47731B2C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5E634FD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8" w:type="dxa"/>
          </w:tcPr>
          <w:p w14:paraId="0B8B84C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981</w:t>
            </w:r>
          </w:p>
          <w:p w14:paraId="0270DED2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3F20D7A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69FF33A9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  <w:tc>
          <w:tcPr>
            <w:tcW w:w="1849" w:type="dxa"/>
          </w:tcPr>
          <w:p w14:paraId="7E6DB82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710</w:t>
            </w:r>
          </w:p>
          <w:p w14:paraId="523DACB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Not acceptable</w:t>
            </w:r>
          </w:p>
        </w:tc>
      </w:tr>
      <w:tr w:rsidR="00537CB5" w:rsidRPr="00A87098" w14:paraId="5702CBD3" w14:textId="77777777" w:rsidTr="00133A13">
        <w:tc>
          <w:tcPr>
            <w:tcW w:w="1848" w:type="dxa"/>
          </w:tcPr>
          <w:p w14:paraId="0C1AAB1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CYP inhibitory promiscuity</w:t>
            </w:r>
          </w:p>
        </w:tc>
        <w:tc>
          <w:tcPr>
            <w:tcW w:w="1848" w:type="dxa"/>
          </w:tcPr>
          <w:p w14:paraId="76212AA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8" w:type="dxa"/>
          </w:tcPr>
          <w:p w14:paraId="716E1817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9093</w:t>
            </w:r>
          </w:p>
        </w:tc>
        <w:tc>
          <w:tcPr>
            <w:tcW w:w="1849" w:type="dxa"/>
          </w:tcPr>
          <w:p w14:paraId="279F18E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9" w:type="dxa"/>
          </w:tcPr>
          <w:p w14:paraId="1D8A2038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7623</w:t>
            </w:r>
          </w:p>
        </w:tc>
      </w:tr>
      <w:tr w:rsidR="00537CB5" w:rsidRPr="00A87098" w14:paraId="05794EC2" w14:textId="77777777" w:rsidTr="00133A13">
        <w:tc>
          <w:tcPr>
            <w:tcW w:w="1848" w:type="dxa"/>
          </w:tcPr>
          <w:p w14:paraId="2152426F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Acute Oral Toxicity (c)</w:t>
            </w:r>
          </w:p>
        </w:tc>
        <w:tc>
          <w:tcPr>
            <w:tcW w:w="1848" w:type="dxa"/>
          </w:tcPr>
          <w:p w14:paraId="6BCB5B90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48" w:type="dxa"/>
          </w:tcPr>
          <w:p w14:paraId="738488D6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5701</w:t>
            </w:r>
          </w:p>
        </w:tc>
        <w:tc>
          <w:tcPr>
            <w:tcW w:w="1849" w:type="dxa"/>
          </w:tcPr>
          <w:p w14:paraId="3E827EBE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0.6716</w:t>
            </w:r>
          </w:p>
        </w:tc>
        <w:tc>
          <w:tcPr>
            <w:tcW w:w="1849" w:type="dxa"/>
          </w:tcPr>
          <w:p w14:paraId="2F450263" w14:textId="77777777" w:rsidR="00537CB5" w:rsidRPr="00A87098" w:rsidRDefault="00537CB5" w:rsidP="00133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</w:tbl>
    <w:p w14:paraId="19CF2432" w14:textId="77777777" w:rsidR="00537CB5" w:rsidRPr="00537CB5" w:rsidRDefault="00537CB5" w:rsidP="00537CB5">
      <w:pPr>
        <w:rPr>
          <w:rFonts w:ascii="Times New Roman" w:hAnsi="Times New Roman" w:cs="Times New Roman"/>
          <w:sz w:val="24"/>
          <w:szCs w:val="24"/>
        </w:rPr>
      </w:pPr>
    </w:p>
    <w:p w14:paraId="232A1209" w14:textId="1E329F93" w:rsidR="00703015" w:rsidRPr="00133A13" w:rsidRDefault="00703015" w:rsidP="00473E91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sectPr w:rsidR="00703015" w:rsidRPr="00133A13" w:rsidSect="00AB209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05BAE"/>
    <w:multiLevelType w:val="hybridMultilevel"/>
    <w:tmpl w:val="B67C3502"/>
    <w:lvl w:ilvl="0" w:tplc="243A06D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90A"/>
    <w:rsid w:val="00021E8E"/>
    <w:rsid w:val="0002674D"/>
    <w:rsid w:val="00043952"/>
    <w:rsid w:val="000662F9"/>
    <w:rsid w:val="000A0D94"/>
    <w:rsid w:val="000A1B86"/>
    <w:rsid w:val="000E26AC"/>
    <w:rsid w:val="001070C5"/>
    <w:rsid w:val="00124287"/>
    <w:rsid w:val="00125020"/>
    <w:rsid w:val="001320D6"/>
    <w:rsid w:val="00133A13"/>
    <w:rsid w:val="00181D1A"/>
    <w:rsid w:val="001933FA"/>
    <w:rsid w:val="001A2412"/>
    <w:rsid w:val="001C0021"/>
    <w:rsid w:val="00214631"/>
    <w:rsid w:val="00216E5E"/>
    <w:rsid w:val="002725DC"/>
    <w:rsid w:val="00273550"/>
    <w:rsid w:val="002A676C"/>
    <w:rsid w:val="002C0DFB"/>
    <w:rsid w:val="002C35C9"/>
    <w:rsid w:val="002C51F1"/>
    <w:rsid w:val="002D216C"/>
    <w:rsid w:val="002F4428"/>
    <w:rsid w:val="0030233C"/>
    <w:rsid w:val="00326E5C"/>
    <w:rsid w:val="003526E7"/>
    <w:rsid w:val="00430187"/>
    <w:rsid w:val="00455A7D"/>
    <w:rsid w:val="00456BC4"/>
    <w:rsid w:val="004630BD"/>
    <w:rsid w:val="00473E91"/>
    <w:rsid w:val="00537CB5"/>
    <w:rsid w:val="005726C4"/>
    <w:rsid w:val="00586139"/>
    <w:rsid w:val="005D6F4C"/>
    <w:rsid w:val="00620C77"/>
    <w:rsid w:val="006637F2"/>
    <w:rsid w:val="006D00D6"/>
    <w:rsid w:val="006D621A"/>
    <w:rsid w:val="00703015"/>
    <w:rsid w:val="00727964"/>
    <w:rsid w:val="00743DE1"/>
    <w:rsid w:val="00764320"/>
    <w:rsid w:val="007D4DC4"/>
    <w:rsid w:val="00810138"/>
    <w:rsid w:val="0082323E"/>
    <w:rsid w:val="00831343"/>
    <w:rsid w:val="0085690A"/>
    <w:rsid w:val="008937B7"/>
    <w:rsid w:val="008E2B59"/>
    <w:rsid w:val="008F6227"/>
    <w:rsid w:val="00911819"/>
    <w:rsid w:val="009144AB"/>
    <w:rsid w:val="0092658C"/>
    <w:rsid w:val="009A3A27"/>
    <w:rsid w:val="009E2977"/>
    <w:rsid w:val="00A26A45"/>
    <w:rsid w:val="00A31911"/>
    <w:rsid w:val="00A35530"/>
    <w:rsid w:val="00A87098"/>
    <w:rsid w:val="00AB2092"/>
    <w:rsid w:val="00AC107F"/>
    <w:rsid w:val="00B05F5D"/>
    <w:rsid w:val="00B217C3"/>
    <w:rsid w:val="00B548A2"/>
    <w:rsid w:val="00BF7744"/>
    <w:rsid w:val="00C00AB7"/>
    <w:rsid w:val="00C375CE"/>
    <w:rsid w:val="00C416A8"/>
    <w:rsid w:val="00C5121F"/>
    <w:rsid w:val="00C55B08"/>
    <w:rsid w:val="00D11F85"/>
    <w:rsid w:val="00D96CAC"/>
    <w:rsid w:val="00DA693B"/>
    <w:rsid w:val="00DB4E64"/>
    <w:rsid w:val="00DE6D9C"/>
    <w:rsid w:val="00DE6DA7"/>
    <w:rsid w:val="00E01679"/>
    <w:rsid w:val="00E0405B"/>
    <w:rsid w:val="00E21DD6"/>
    <w:rsid w:val="00E4380A"/>
    <w:rsid w:val="00E93794"/>
    <w:rsid w:val="00EE5F7E"/>
    <w:rsid w:val="00F2190A"/>
    <w:rsid w:val="00F50569"/>
    <w:rsid w:val="00F56AB9"/>
    <w:rsid w:val="00F9588B"/>
    <w:rsid w:val="00FA04A0"/>
    <w:rsid w:val="00FF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95A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AB7"/>
  </w:style>
  <w:style w:type="paragraph" w:styleId="Heading1">
    <w:name w:val="heading 1"/>
    <w:basedOn w:val="Normal"/>
    <w:next w:val="Normal"/>
    <w:link w:val="Heading1Char"/>
    <w:uiPriority w:val="9"/>
    <w:qFormat/>
    <w:rsid w:val="00F219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E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4E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11F8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1933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31">
    <w:name w:val="List Table 1 Light - Accent 31"/>
    <w:basedOn w:val="TableNormal"/>
    <w:uiPriority w:val="46"/>
    <w:rsid w:val="006637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0A0D9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630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D6F4C"/>
    <w:pPr>
      <w:ind w:left="720"/>
      <w:contextualSpacing/>
    </w:pPr>
  </w:style>
  <w:style w:type="paragraph" w:customStyle="1" w:styleId="AT">
    <w:name w:val="AT"/>
    <w:basedOn w:val="Normal"/>
    <w:link w:val="ATChar"/>
    <w:rsid w:val="00133A13"/>
    <w:pPr>
      <w:spacing w:before="120" w:after="300" w:line="240" w:lineRule="auto"/>
    </w:pPr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U">
    <w:name w:val="AU"/>
    <w:basedOn w:val="Normal"/>
    <w:rsid w:val="00133A13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character" w:customStyle="1" w:styleId="ATChar">
    <w:name w:val="AT Char"/>
    <w:basedOn w:val="DefaultParagraphFont"/>
    <w:link w:val="AT"/>
    <w:rsid w:val="00133A13"/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F">
    <w:name w:val="AF"/>
    <w:basedOn w:val="Normal"/>
    <w:rsid w:val="000662F9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AB7"/>
  </w:style>
  <w:style w:type="paragraph" w:styleId="Heading1">
    <w:name w:val="heading 1"/>
    <w:basedOn w:val="Normal"/>
    <w:next w:val="Normal"/>
    <w:link w:val="Heading1Char"/>
    <w:uiPriority w:val="9"/>
    <w:qFormat/>
    <w:rsid w:val="00F219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E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4E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11F8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1933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31">
    <w:name w:val="List Table 1 Light - Accent 31"/>
    <w:basedOn w:val="TableNormal"/>
    <w:uiPriority w:val="46"/>
    <w:rsid w:val="006637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0A0D9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630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D6F4C"/>
    <w:pPr>
      <w:ind w:left="720"/>
      <w:contextualSpacing/>
    </w:pPr>
  </w:style>
  <w:style w:type="paragraph" w:customStyle="1" w:styleId="AT">
    <w:name w:val="AT"/>
    <w:basedOn w:val="Normal"/>
    <w:link w:val="ATChar"/>
    <w:rsid w:val="00133A13"/>
    <w:pPr>
      <w:spacing w:before="120" w:after="300" w:line="240" w:lineRule="auto"/>
    </w:pPr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U">
    <w:name w:val="AU"/>
    <w:basedOn w:val="Normal"/>
    <w:rsid w:val="00133A13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character" w:customStyle="1" w:styleId="ATChar">
    <w:name w:val="AT Char"/>
    <w:basedOn w:val="DefaultParagraphFont"/>
    <w:link w:val="AT"/>
    <w:rsid w:val="00133A13"/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F">
    <w:name w:val="AF"/>
    <w:basedOn w:val="Normal"/>
    <w:rsid w:val="000662F9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03184-7928-EF47-AD9F-7448818D0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982</Words>
  <Characters>5600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r</dc:creator>
  <cp:keywords/>
  <dc:description/>
  <cp:lastModifiedBy>MOHAMMAD KAWSAR SHARIF SIAM</cp:lastModifiedBy>
  <cp:revision>11</cp:revision>
  <dcterms:created xsi:type="dcterms:W3CDTF">2020-04-09T02:47:00Z</dcterms:created>
  <dcterms:modified xsi:type="dcterms:W3CDTF">2020-04-2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273a4f6-33b8-37ed-ac57-887a9a5aef8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